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BC5ED" w14:textId="3FF801E1" w:rsidR="0087684D" w:rsidRDefault="00735069" w:rsidP="4F284E29">
      <w:pPr>
        <w:jc w:val="center"/>
        <w:rPr>
          <w:b/>
          <w:bCs/>
          <w:lang w:val="en-US"/>
        </w:rPr>
      </w:pPr>
      <w:r w:rsidRPr="4F284E29">
        <w:rPr>
          <w:b/>
          <w:bCs/>
          <w:lang w:val="en-US"/>
        </w:rPr>
        <w:t>Search strategy</w:t>
      </w:r>
    </w:p>
    <w:p w14:paraId="286CE13E" w14:textId="7409CC74" w:rsidR="00C64B19" w:rsidRDefault="00C64B19" w:rsidP="4F284E29">
      <w:pPr>
        <w:jc w:val="center"/>
        <w:rPr>
          <w:b/>
          <w:bCs/>
          <w:lang w:val="en-US"/>
        </w:rPr>
      </w:pPr>
    </w:p>
    <w:p w14:paraId="4EB4D65C" w14:textId="78DE118D" w:rsidR="00D24EFC" w:rsidRPr="00D7436B" w:rsidRDefault="00C64B19" w:rsidP="00D24EFC">
      <w:pPr>
        <w:pStyle w:val="ListParagraph"/>
        <w:numPr>
          <w:ilvl w:val="0"/>
          <w:numId w:val="2"/>
        </w:numPr>
        <w:rPr>
          <w:b/>
          <w:bCs/>
          <w:lang w:val="en-US"/>
        </w:rPr>
      </w:pPr>
      <w:r w:rsidRPr="00C64B19">
        <w:rPr>
          <w:b/>
          <w:bCs/>
          <w:lang w:val="en-US"/>
        </w:rPr>
        <w:t>Medline/</w:t>
      </w:r>
      <w:proofErr w:type="spellStart"/>
      <w:r w:rsidRPr="00C64B19">
        <w:rPr>
          <w:b/>
          <w:bCs/>
          <w:lang w:val="en-US"/>
        </w:rPr>
        <w:t>Pubmed</w:t>
      </w:r>
      <w:proofErr w:type="spellEnd"/>
    </w:p>
    <w:tbl>
      <w:tblPr>
        <w:tblStyle w:val="TableGrid"/>
        <w:tblW w:w="14317" w:type="dxa"/>
        <w:jc w:val="center"/>
        <w:tblLook w:val="04A0" w:firstRow="1" w:lastRow="0" w:firstColumn="1" w:lastColumn="0" w:noHBand="0" w:noVBand="1"/>
      </w:tblPr>
      <w:tblGrid>
        <w:gridCol w:w="1285"/>
        <w:gridCol w:w="13032"/>
      </w:tblGrid>
      <w:tr w:rsidR="00372F37" w:rsidRPr="00372F37" w14:paraId="6123AB2C" w14:textId="77777777" w:rsidTr="4F284E29">
        <w:trPr>
          <w:trHeight w:val="173"/>
          <w:jc w:val="center"/>
        </w:trPr>
        <w:tc>
          <w:tcPr>
            <w:tcW w:w="14317" w:type="dxa"/>
            <w:gridSpan w:val="2"/>
          </w:tcPr>
          <w:p w14:paraId="0A906948" w14:textId="4D87A7F7" w:rsidR="00D24EFC" w:rsidRPr="00372F37" w:rsidRDefault="00E17DCD" w:rsidP="008872F8">
            <w:pPr>
              <w:rPr>
                <w:bCs/>
                <w:shd w:val="clear" w:color="auto" w:fill="FFFFFF"/>
              </w:rPr>
            </w:pPr>
            <w:r>
              <w:rPr>
                <w:b/>
              </w:rPr>
              <w:t>Mobile Health (mhealth) Application</w:t>
            </w:r>
            <w:r w:rsidR="008D01AE" w:rsidRPr="00372F37">
              <w:rPr>
                <w:b/>
              </w:rPr>
              <w:t xml:space="preserve"> </w:t>
            </w:r>
          </w:p>
        </w:tc>
      </w:tr>
      <w:tr w:rsidR="00372F37" w:rsidRPr="00372F37" w14:paraId="2E6FAFE2" w14:textId="77777777" w:rsidTr="4F284E29">
        <w:trPr>
          <w:trHeight w:val="497"/>
          <w:jc w:val="center"/>
        </w:trPr>
        <w:tc>
          <w:tcPr>
            <w:tcW w:w="1285" w:type="dxa"/>
          </w:tcPr>
          <w:p w14:paraId="306AA3C8" w14:textId="426248DD" w:rsidR="00D24EFC" w:rsidRPr="00372F37" w:rsidRDefault="00D24EFC" w:rsidP="00F11D10">
            <w:pPr>
              <w:rPr>
                <w:b/>
                <w:bCs/>
              </w:rPr>
            </w:pPr>
            <w:r w:rsidRPr="00372F37">
              <w:rPr>
                <w:b/>
                <w:bCs/>
              </w:rPr>
              <w:t>#1</w:t>
            </w:r>
          </w:p>
        </w:tc>
        <w:tc>
          <w:tcPr>
            <w:tcW w:w="13032" w:type="dxa"/>
          </w:tcPr>
          <w:p w14:paraId="0619FF9C" w14:textId="0761C2CF" w:rsidR="00D51F88" w:rsidRPr="00CC4618" w:rsidRDefault="00D51F88" w:rsidP="4F284E29">
            <w:r>
              <w:t xml:space="preserve">mobile health or mhealth or m–Health or telehealth </w:t>
            </w:r>
            <w:r w:rsidR="3F5968FB">
              <w:t xml:space="preserve">or ehealth </w:t>
            </w:r>
            <w:r>
              <w:t>or</w:t>
            </w:r>
            <w:r w:rsidR="000578F3">
              <w:t xml:space="preserve"> mobile</w:t>
            </w:r>
            <w:r>
              <w:t xml:space="preserve"> telemedicine or mobile telehealth care or App or smartphone or ICT or mobile phone or </w:t>
            </w:r>
            <w:r w:rsidR="000578F3">
              <w:t>mobile devic*</w:t>
            </w:r>
            <w:r w:rsidR="1925D656">
              <w:t>[tiab]</w:t>
            </w:r>
            <w:r w:rsidR="000578F3">
              <w:t xml:space="preserve"> or mobile technology </w:t>
            </w:r>
            <w:r w:rsidR="008A49F1">
              <w:t xml:space="preserve">or mobile tablet computers </w:t>
            </w:r>
            <w:r w:rsidR="000578F3">
              <w:t>or mobile communication</w:t>
            </w:r>
            <w:r w:rsidR="008A49F1">
              <w:t xml:space="preserve"> or satellite phone</w:t>
            </w:r>
            <w:r w:rsidR="000578F3">
              <w:t xml:space="preserve"> or mcare or</w:t>
            </w:r>
            <w:r w:rsidR="008A49F1">
              <w:t xml:space="preserve"> communication satellite or cell phone or cellular phone or</w:t>
            </w:r>
            <w:r w:rsidR="24F1CF38">
              <w:t xml:space="preserve"> digital health or</w:t>
            </w:r>
            <w:r w:rsidR="008A49F1">
              <w:t xml:space="preserve"> entreprise digital assistant or personal digital assistant*</w:t>
            </w:r>
            <w:r w:rsidR="6C2F4E48">
              <w:t>[tiab]</w:t>
            </w:r>
            <w:r w:rsidR="008A49F1">
              <w:t xml:space="preserve"> or smartphone</w:t>
            </w:r>
            <w:r w:rsidR="2E00621F">
              <w:t>*</w:t>
            </w:r>
            <w:r w:rsidR="008A49F1">
              <w:t xml:space="preserve"> or smart-phone or </w:t>
            </w:r>
            <w:r w:rsidR="00C85E00">
              <w:t>podcast or apps or pod-cast or mobile applications or short messag*</w:t>
            </w:r>
            <w:r w:rsidR="1392700D">
              <w:t>[tiab]</w:t>
            </w:r>
            <w:r w:rsidR="00F74CA1">
              <w:t xml:space="preserve"> or MMS or text messag*</w:t>
            </w:r>
            <w:r w:rsidR="4C445BC2">
              <w:t>[tiab]</w:t>
            </w:r>
            <w:r w:rsidR="00F74CA1">
              <w:t xml:space="preserve"> or short message system or texting or</w:t>
            </w:r>
            <w:r w:rsidR="537D47F0">
              <w:t xml:space="preserve"> multimedia or multi-media or</w:t>
            </w:r>
            <w:r w:rsidR="00F74CA1">
              <w:t xml:space="preserve"> multi-media tech*</w:t>
            </w:r>
            <w:r w:rsidR="26A526CC">
              <w:t>[tiab]</w:t>
            </w:r>
            <w:r w:rsidR="00F74CA1">
              <w:t xml:space="preserve"> or multimedia messag*</w:t>
            </w:r>
            <w:r w:rsidR="3F676AFC">
              <w:t>[tiab]</w:t>
            </w:r>
            <w:r w:rsidR="00F74CA1">
              <w:t xml:space="preserve"> or SMS or application or intervention or ios or android</w:t>
            </w:r>
            <w:r w:rsidR="4584E1A3">
              <w:t xml:space="preserve"> or </w:t>
            </w:r>
            <w:r w:rsidR="21416E71">
              <w:t>user-computer interface or iPad[tiab]</w:t>
            </w:r>
            <w:r w:rsidR="70EE67B7">
              <w:t xml:space="preserve"> or health application or health techn*</w:t>
            </w:r>
            <w:r w:rsidR="6DFE7741">
              <w:t>or telephone</w:t>
            </w:r>
            <w:r w:rsidR="74C0DF6B">
              <w:t xml:space="preserve"> or USSD or </w:t>
            </w:r>
            <w:r w:rsidR="16E48A54">
              <w:t xml:space="preserve">palm-top or palmtop or interactive voice response </w:t>
            </w:r>
            <w:r w:rsidR="69EE0246">
              <w:t xml:space="preserve">or handheld </w:t>
            </w:r>
          </w:p>
        </w:tc>
      </w:tr>
      <w:tr w:rsidR="00372F37" w:rsidRPr="00372F37" w14:paraId="606E4850" w14:textId="77777777" w:rsidTr="4F284E29">
        <w:trPr>
          <w:trHeight w:val="497"/>
          <w:jc w:val="center"/>
        </w:trPr>
        <w:tc>
          <w:tcPr>
            <w:tcW w:w="14317" w:type="dxa"/>
            <w:gridSpan w:val="2"/>
          </w:tcPr>
          <w:p w14:paraId="0DBB2B06" w14:textId="25F17018" w:rsidR="003122F9" w:rsidRPr="00372F37" w:rsidRDefault="318DE07D" w:rsidP="4F284E29">
            <w:pPr>
              <w:jc w:val="both"/>
              <w:rPr>
                <w:shd w:val="clear" w:color="auto" w:fill="FFFFFF"/>
              </w:rPr>
            </w:pPr>
            <w:r w:rsidRPr="4F284E29">
              <w:rPr>
                <w:b/>
                <w:bCs/>
              </w:rPr>
              <w:t>Outcome (</w:t>
            </w:r>
            <w:r w:rsidR="00EC7CDC" w:rsidRPr="4F284E29">
              <w:rPr>
                <w:b/>
                <w:bCs/>
              </w:rPr>
              <w:t>M</w:t>
            </w:r>
            <w:r w:rsidR="71711B5C" w:rsidRPr="4F284E29">
              <w:rPr>
                <w:b/>
                <w:bCs/>
              </w:rPr>
              <w:t>o</w:t>
            </w:r>
            <w:r w:rsidR="00EC7CDC" w:rsidRPr="4F284E29">
              <w:rPr>
                <w:b/>
                <w:bCs/>
              </w:rPr>
              <w:t>t</w:t>
            </w:r>
            <w:r w:rsidR="41BD2D54" w:rsidRPr="4F284E29">
              <w:rPr>
                <w:b/>
                <w:bCs/>
              </w:rPr>
              <w:t>her</w:t>
            </w:r>
            <w:r w:rsidR="2CE75625" w:rsidRPr="4F284E29">
              <w:rPr>
                <w:b/>
                <w:bCs/>
              </w:rPr>
              <w:t xml:space="preserve"> and Newborn</w:t>
            </w:r>
            <w:r w:rsidR="6ED7DA33" w:rsidRPr="4F284E29">
              <w:rPr>
                <w:b/>
                <w:bCs/>
              </w:rPr>
              <w:t>)</w:t>
            </w:r>
          </w:p>
        </w:tc>
      </w:tr>
      <w:tr w:rsidR="00372F37" w:rsidRPr="00372F37" w14:paraId="185D1144" w14:textId="77777777" w:rsidTr="4F284E29">
        <w:trPr>
          <w:trHeight w:val="497"/>
          <w:jc w:val="center"/>
        </w:trPr>
        <w:tc>
          <w:tcPr>
            <w:tcW w:w="1285" w:type="dxa"/>
          </w:tcPr>
          <w:p w14:paraId="01D91BAE" w14:textId="77777777" w:rsidR="008D01AE" w:rsidRPr="00372F37" w:rsidRDefault="008D01AE" w:rsidP="00F11D10">
            <w:pPr>
              <w:rPr>
                <w:b/>
                <w:bCs/>
              </w:rPr>
            </w:pPr>
            <w:r w:rsidRPr="00372F37">
              <w:rPr>
                <w:b/>
                <w:bCs/>
              </w:rPr>
              <w:t>#2</w:t>
            </w:r>
          </w:p>
        </w:tc>
        <w:tc>
          <w:tcPr>
            <w:tcW w:w="13032" w:type="dxa"/>
          </w:tcPr>
          <w:p w14:paraId="010783EF" w14:textId="6C52B580" w:rsidR="002E1D84" w:rsidRPr="002E1D84" w:rsidRDefault="14D4DE61" w:rsidP="4F284E29">
            <w:r>
              <w:t xml:space="preserve">maternal or </w:t>
            </w:r>
            <w:r w:rsidR="00F74CA1">
              <w:t xml:space="preserve">maternal healthcare or maternal health or maternal </w:t>
            </w:r>
            <w:r w:rsidR="00347D9E">
              <w:t>service or prenatal or pre-natal</w:t>
            </w:r>
            <w:r w:rsidR="00CC4618">
              <w:t xml:space="preserve"> or prenatal care</w:t>
            </w:r>
            <w:r w:rsidR="00347D9E">
              <w:t xml:space="preserve"> or prenatal visit* or</w:t>
            </w:r>
            <w:r w:rsidR="0864D799">
              <w:t xml:space="preserve"> reproductive health*or </w:t>
            </w:r>
            <w:r w:rsidR="00347D9E">
              <w:t xml:space="preserve">reproductive service* </w:t>
            </w:r>
            <w:r w:rsidR="260B02D4">
              <w:t xml:space="preserve">or reproductive health serv* </w:t>
            </w:r>
            <w:r w:rsidR="00347D9E">
              <w:t>or birth or deliver* or labour or</w:t>
            </w:r>
            <w:r w:rsidR="001F4AF5">
              <w:t xml:space="preserve"> </w:t>
            </w:r>
            <w:r w:rsidR="00CC4618">
              <w:t xml:space="preserve">antenatal care </w:t>
            </w:r>
            <w:r w:rsidR="77D8E9F8">
              <w:t xml:space="preserve">or </w:t>
            </w:r>
            <w:r w:rsidR="6B6C5F91">
              <w:t xml:space="preserve">preg* or gestation </w:t>
            </w:r>
            <w:r w:rsidR="00CC4618">
              <w:t>or</w:t>
            </w:r>
            <w:r w:rsidR="00DC04BC">
              <w:t xml:space="preserve"> post-natal or postnatal or postnatal care or postnatal program* </w:t>
            </w:r>
            <w:r w:rsidR="2E77C77E">
              <w:t xml:space="preserve">or postnatal complications </w:t>
            </w:r>
            <w:r w:rsidR="00DC04BC">
              <w:t xml:space="preserve">or safe mother* or emergency complication or </w:t>
            </w:r>
            <w:r w:rsidR="345A2BC0">
              <w:t>safe motherhood or perinatal complications or</w:t>
            </w:r>
            <w:r w:rsidR="2895633C">
              <w:t xml:space="preserve"> essential preventive maternal health service or obstetric care</w:t>
            </w:r>
            <w:r w:rsidR="51618890">
              <w:t xml:space="preserve"> </w:t>
            </w:r>
            <w:r w:rsidR="472E4D28">
              <w:t>or newborn or neonatal or neon* or baby or babies or neonatal sepsis or neonatal screening or neonatal nursing</w:t>
            </w:r>
          </w:p>
        </w:tc>
      </w:tr>
      <w:tr w:rsidR="00372F37" w:rsidRPr="00372F37" w14:paraId="02BF5140" w14:textId="77777777" w:rsidTr="4F284E29">
        <w:trPr>
          <w:trHeight w:val="289"/>
          <w:jc w:val="center"/>
        </w:trPr>
        <w:tc>
          <w:tcPr>
            <w:tcW w:w="14317" w:type="dxa"/>
            <w:gridSpan w:val="2"/>
          </w:tcPr>
          <w:p w14:paraId="69EB4B94" w14:textId="77777777" w:rsidR="00D24EFC" w:rsidRPr="00372F37" w:rsidRDefault="000C64AD" w:rsidP="00F11D10">
            <w:pPr>
              <w:jc w:val="both"/>
              <w:rPr>
                <w:b/>
                <w:shd w:val="clear" w:color="auto" w:fill="FFFFFF"/>
              </w:rPr>
            </w:pPr>
            <w:r>
              <w:rPr>
                <w:b/>
                <w:shd w:val="clear" w:color="auto" w:fill="FFFFFF"/>
              </w:rPr>
              <w:t>Final string</w:t>
            </w:r>
          </w:p>
        </w:tc>
      </w:tr>
      <w:tr w:rsidR="00372F37" w:rsidRPr="00372F37" w14:paraId="1D28486B" w14:textId="77777777" w:rsidTr="4F284E29">
        <w:trPr>
          <w:trHeight w:val="289"/>
          <w:jc w:val="center"/>
        </w:trPr>
        <w:tc>
          <w:tcPr>
            <w:tcW w:w="1285" w:type="dxa"/>
          </w:tcPr>
          <w:p w14:paraId="009CA79F" w14:textId="6D748782" w:rsidR="00D24EFC" w:rsidRPr="00372F37" w:rsidRDefault="0087684D" w:rsidP="00F11D10">
            <w:pPr>
              <w:rPr>
                <w:b/>
                <w:bCs/>
              </w:rPr>
            </w:pPr>
            <w:r w:rsidRPr="4F284E29">
              <w:rPr>
                <w:b/>
                <w:bCs/>
              </w:rPr>
              <w:t>#</w:t>
            </w:r>
            <w:r w:rsidR="2F8409B9" w:rsidRPr="4F284E29">
              <w:rPr>
                <w:b/>
                <w:bCs/>
              </w:rPr>
              <w:t>3</w:t>
            </w:r>
          </w:p>
        </w:tc>
        <w:tc>
          <w:tcPr>
            <w:tcW w:w="13032" w:type="dxa"/>
          </w:tcPr>
          <w:p w14:paraId="14D7280D" w14:textId="68EBE718" w:rsidR="00D24EFC" w:rsidRPr="00372F37" w:rsidRDefault="00D24EFC" w:rsidP="4F284E29">
            <w:pPr>
              <w:jc w:val="both"/>
              <w:rPr>
                <w:shd w:val="clear" w:color="auto" w:fill="FFFFFF"/>
              </w:rPr>
            </w:pPr>
            <w:r w:rsidRPr="4F284E29">
              <w:rPr>
                <w:shd w:val="clear" w:color="auto" w:fill="FFFFFF"/>
              </w:rPr>
              <w:t>#1 AND #</w:t>
            </w:r>
            <w:r w:rsidR="2C659FC7" w:rsidRPr="4F284E29">
              <w:rPr>
                <w:shd w:val="clear" w:color="auto" w:fill="FFFFFF"/>
              </w:rPr>
              <w:t>2</w:t>
            </w:r>
          </w:p>
        </w:tc>
      </w:tr>
      <w:tr w:rsidR="000C64AD" w:rsidRPr="00372F37" w14:paraId="1A52E12A" w14:textId="77777777" w:rsidTr="4F284E29">
        <w:trPr>
          <w:trHeight w:val="289"/>
          <w:jc w:val="center"/>
        </w:trPr>
        <w:tc>
          <w:tcPr>
            <w:tcW w:w="1285" w:type="dxa"/>
          </w:tcPr>
          <w:p w14:paraId="69993962" w14:textId="77777777" w:rsidR="000C64AD" w:rsidRPr="00372F37" w:rsidRDefault="000C64AD" w:rsidP="000C64AD">
            <w:pPr>
              <w:rPr>
                <w:b/>
                <w:bCs/>
              </w:rPr>
            </w:pPr>
            <w:r w:rsidRPr="00372F37">
              <w:rPr>
                <w:b/>
                <w:bCs/>
              </w:rPr>
              <w:t>Limiters</w:t>
            </w:r>
          </w:p>
        </w:tc>
        <w:tc>
          <w:tcPr>
            <w:tcW w:w="13032" w:type="dxa"/>
          </w:tcPr>
          <w:p w14:paraId="363B41AA" w14:textId="09EF4D93" w:rsidR="000C64AD" w:rsidRPr="00935ABC" w:rsidRDefault="59E059F6" w:rsidP="4F284E29">
            <w:pPr>
              <w:jc w:val="both"/>
              <w:rPr>
                <w:rStyle w:val="searchhistory-search-term"/>
              </w:rPr>
            </w:pPr>
            <w:r w:rsidRPr="4F284E29">
              <w:rPr>
                <w:rStyle w:val="searchhistory-search-term"/>
              </w:rPr>
              <w:t>English, no year limit</w:t>
            </w:r>
            <w:r w:rsidR="00581036">
              <w:rPr>
                <w:rStyle w:val="searchhistory-search-term"/>
              </w:rPr>
              <w:t>, global</w:t>
            </w:r>
          </w:p>
        </w:tc>
      </w:tr>
    </w:tbl>
    <w:p w14:paraId="7894C9E4" w14:textId="641CD358" w:rsidR="00D24EFC" w:rsidRPr="00372F37" w:rsidRDefault="71A55ED1" w:rsidP="4F284E29">
      <w:r w:rsidRPr="4F284E29">
        <w:t>tiab, title/abstract</w:t>
      </w:r>
    </w:p>
    <w:p w14:paraId="7F123486" w14:textId="7B323B7A" w:rsidR="00B66674" w:rsidRDefault="00B66674"/>
    <w:p w14:paraId="5120C143" w14:textId="4E327C0D" w:rsidR="00C64B19" w:rsidRDefault="00C64B19"/>
    <w:p w14:paraId="01CDE6CD" w14:textId="531C0569" w:rsidR="00C64B19" w:rsidRDefault="00C64B19"/>
    <w:p w14:paraId="75087D29" w14:textId="795B537A" w:rsidR="00C64B19" w:rsidRDefault="00C64B19"/>
    <w:p w14:paraId="3F9E6B54" w14:textId="3B8840AB" w:rsidR="00282F39" w:rsidRDefault="00282F39"/>
    <w:p w14:paraId="7525C113" w14:textId="77777777" w:rsidR="00282F39" w:rsidRDefault="00282F39"/>
    <w:p w14:paraId="0CB0DB9C" w14:textId="77777777" w:rsidR="00D7436B" w:rsidRDefault="00D7436B"/>
    <w:p w14:paraId="34565CBE" w14:textId="7030B6D8" w:rsidR="00C64B19" w:rsidRDefault="00C64B19"/>
    <w:p w14:paraId="17E363CC" w14:textId="77777777" w:rsidR="00C64B19" w:rsidRDefault="00C64B19"/>
    <w:p w14:paraId="2A9ABB45" w14:textId="68192F07" w:rsidR="00C64B19" w:rsidRPr="00D7436B" w:rsidRDefault="00C64B19" w:rsidP="00C64B19">
      <w:pPr>
        <w:pStyle w:val="ListParagraph"/>
        <w:numPr>
          <w:ilvl w:val="0"/>
          <w:numId w:val="2"/>
        </w:numPr>
        <w:rPr>
          <w:b/>
          <w:bCs/>
          <w:lang w:val="en-US"/>
        </w:rPr>
      </w:pPr>
      <w:r w:rsidRPr="00C64B19">
        <w:rPr>
          <w:b/>
          <w:bCs/>
          <w:lang w:val="en-US"/>
        </w:rPr>
        <w:lastRenderedPageBreak/>
        <w:t>Web of Science (Core Collection)</w:t>
      </w:r>
    </w:p>
    <w:tbl>
      <w:tblPr>
        <w:tblStyle w:val="TableGrid"/>
        <w:tblW w:w="14317" w:type="dxa"/>
        <w:jc w:val="center"/>
        <w:tblLook w:val="04A0" w:firstRow="1" w:lastRow="0" w:firstColumn="1" w:lastColumn="0" w:noHBand="0" w:noVBand="1"/>
      </w:tblPr>
      <w:tblGrid>
        <w:gridCol w:w="1285"/>
        <w:gridCol w:w="13032"/>
      </w:tblGrid>
      <w:tr w:rsidR="00C64B19" w:rsidRPr="00372F37" w14:paraId="16AFAB52" w14:textId="77777777" w:rsidTr="00AA0A32">
        <w:trPr>
          <w:trHeight w:val="173"/>
          <w:jc w:val="center"/>
        </w:trPr>
        <w:tc>
          <w:tcPr>
            <w:tcW w:w="14317" w:type="dxa"/>
            <w:gridSpan w:val="2"/>
          </w:tcPr>
          <w:p w14:paraId="0D0F1545" w14:textId="77777777" w:rsidR="00C64B19" w:rsidRPr="00372F37" w:rsidRDefault="00C64B19" w:rsidP="00AA0A32">
            <w:pPr>
              <w:rPr>
                <w:bCs/>
                <w:shd w:val="clear" w:color="auto" w:fill="FFFFFF"/>
              </w:rPr>
            </w:pPr>
            <w:r>
              <w:rPr>
                <w:b/>
              </w:rPr>
              <w:t>Mobile Health (mhealth) Application</w:t>
            </w:r>
            <w:r w:rsidRPr="00372F37">
              <w:rPr>
                <w:b/>
              </w:rPr>
              <w:t xml:space="preserve"> </w:t>
            </w:r>
          </w:p>
        </w:tc>
      </w:tr>
      <w:tr w:rsidR="00C64B19" w:rsidRPr="00372F37" w14:paraId="634C3CDB" w14:textId="77777777" w:rsidTr="00AA0A32">
        <w:trPr>
          <w:trHeight w:val="497"/>
          <w:jc w:val="center"/>
        </w:trPr>
        <w:tc>
          <w:tcPr>
            <w:tcW w:w="1285" w:type="dxa"/>
          </w:tcPr>
          <w:p w14:paraId="6C4C258E" w14:textId="77777777" w:rsidR="00C64B19" w:rsidRPr="00372F37" w:rsidRDefault="00C64B19" w:rsidP="00AA0A32">
            <w:pPr>
              <w:rPr>
                <w:b/>
                <w:bCs/>
              </w:rPr>
            </w:pPr>
            <w:r w:rsidRPr="00372F37">
              <w:rPr>
                <w:b/>
                <w:bCs/>
              </w:rPr>
              <w:t>#1</w:t>
            </w:r>
          </w:p>
        </w:tc>
        <w:tc>
          <w:tcPr>
            <w:tcW w:w="13032" w:type="dxa"/>
          </w:tcPr>
          <w:p w14:paraId="40499E57" w14:textId="77777777" w:rsidR="00C64B19" w:rsidRPr="00CC4618" w:rsidRDefault="00C64B19" w:rsidP="00AA0A32">
            <w:r>
              <w:t xml:space="preserve">mobile health or mhealth or m–Health or telehealth or ehealth or mobile telemedicine or mobile telehealth care or App or smartphone or ICT or mobile phone or mobile devic*[tiab] or mobile technology or mobile tablet computers or mobile communication or satellite phone or mcare or communication satellite or cell phone or cellular phone or digital health or entreprise digital assistant or personal digital assistant*[tiab] or smartphone* or smart-phone or podcast or apps or pod-cast or mobile applications or short messag*[tiab] or MMS or text messag*[tiab] or short message system or texting or multimedia or multi-media or multi-media tech*[tiab] or multimedia messag*[tiab] or SMS or application or intervention or ios or android or user-computer interface or iPad[tiab] or health application or health techn*or telephone or USSD or palm-top or palmtop or interactive voice response or handheld </w:t>
            </w:r>
          </w:p>
        </w:tc>
      </w:tr>
      <w:tr w:rsidR="00C64B19" w:rsidRPr="00372F37" w14:paraId="46CBE3C0" w14:textId="77777777" w:rsidTr="00AA0A32">
        <w:trPr>
          <w:trHeight w:val="497"/>
          <w:jc w:val="center"/>
        </w:trPr>
        <w:tc>
          <w:tcPr>
            <w:tcW w:w="14317" w:type="dxa"/>
            <w:gridSpan w:val="2"/>
          </w:tcPr>
          <w:p w14:paraId="7EC781CF" w14:textId="77777777" w:rsidR="00C64B19" w:rsidRPr="00372F37" w:rsidRDefault="00C64B19" w:rsidP="00AA0A32">
            <w:pPr>
              <w:jc w:val="both"/>
              <w:rPr>
                <w:shd w:val="clear" w:color="auto" w:fill="FFFFFF"/>
              </w:rPr>
            </w:pPr>
            <w:r w:rsidRPr="4F284E29">
              <w:rPr>
                <w:b/>
                <w:bCs/>
              </w:rPr>
              <w:t>Outcome (Mother and Newborn)</w:t>
            </w:r>
          </w:p>
        </w:tc>
      </w:tr>
      <w:tr w:rsidR="00C64B19" w:rsidRPr="00372F37" w14:paraId="19922D28" w14:textId="77777777" w:rsidTr="00AA0A32">
        <w:trPr>
          <w:trHeight w:val="497"/>
          <w:jc w:val="center"/>
        </w:trPr>
        <w:tc>
          <w:tcPr>
            <w:tcW w:w="1285" w:type="dxa"/>
          </w:tcPr>
          <w:p w14:paraId="16ED18D7" w14:textId="77777777" w:rsidR="00C64B19" w:rsidRPr="00372F37" w:rsidRDefault="00C64B19" w:rsidP="00AA0A32">
            <w:pPr>
              <w:rPr>
                <w:b/>
                <w:bCs/>
              </w:rPr>
            </w:pPr>
            <w:r w:rsidRPr="00372F37">
              <w:rPr>
                <w:b/>
                <w:bCs/>
              </w:rPr>
              <w:t>#2</w:t>
            </w:r>
          </w:p>
        </w:tc>
        <w:tc>
          <w:tcPr>
            <w:tcW w:w="13032" w:type="dxa"/>
          </w:tcPr>
          <w:p w14:paraId="20DEACA6" w14:textId="77777777" w:rsidR="00C64B19" w:rsidRPr="002E1D84" w:rsidRDefault="00C64B19" w:rsidP="00AA0A32">
            <w:r>
              <w:t>maternal or maternal healthcare or maternal health or maternal service or prenatal or pre-natal or prenatal care or prenatal visit* or reproductive health*or reproductive service* or reproductive health serv* or birth or deliver* or labour or antenatal care or preg* or gestation or post-natal or postnatal or postnatal care or postnatal program* or postnatal complications or safe mother* or emergency complication or safe motherhood or perinatal complications or essential preventive maternal health service or obstetric care or newborn or neonatal or neon* or baby or babies or neonatal sepsis or neonatal screening or neonatal nursing</w:t>
            </w:r>
          </w:p>
        </w:tc>
      </w:tr>
      <w:tr w:rsidR="00C64B19" w:rsidRPr="00372F37" w14:paraId="4933BE0B" w14:textId="77777777" w:rsidTr="00AA0A32">
        <w:trPr>
          <w:trHeight w:val="289"/>
          <w:jc w:val="center"/>
        </w:trPr>
        <w:tc>
          <w:tcPr>
            <w:tcW w:w="14317" w:type="dxa"/>
            <w:gridSpan w:val="2"/>
          </w:tcPr>
          <w:p w14:paraId="17DB0AA3" w14:textId="77777777" w:rsidR="00C64B19" w:rsidRPr="00372F37" w:rsidRDefault="00C64B19" w:rsidP="00AA0A32">
            <w:pPr>
              <w:jc w:val="both"/>
              <w:rPr>
                <w:b/>
                <w:shd w:val="clear" w:color="auto" w:fill="FFFFFF"/>
              </w:rPr>
            </w:pPr>
            <w:r>
              <w:rPr>
                <w:b/>
                <w:shd w:val="clear" w:color="auto" w:fill="FFFFFF"/>
              </w:rPr>
              <w:t>Final string</w:t>
            </w:r>
          </w:p>
        </w:tc>
      </w:tr>
      <w:tr w:rsidR="00C64B19" w:rsidRPr="00372F37" w14:paraId="2BB1E47D" w14:textId="77777777" w:rsidTr="00AA0A32">
        <w:trPr>
          <w:trHeight w:val="289"/>
          <w:jc w:val="center"/>
        </w:trPr>
        <w:tc>
          <w:tcPr>
            <w:tcW w:w="1285" w:type="dxa"/>
          </w:tcPr>
          <w:p w14:paraId="610E99FD" w14:textId="77777777" w:rsidR="00C64B19" w:rsidRPr="00372F37" w:rsidRDefault="00C64B19" w:rsidP="00AA0A32">
            <w:pPr>
              <w:rPr>
                <w:b/>
                <w:bCs/>
              </w:rPr>
            </w:pPr>
            <w:r w:rsidRPr="4F284E29">
              <w:rPr>
                <w:b/>
                <w:bCs/>
              </w:rPr>
              <w:t>#3</w:t>
            </w:r>
          </w:p>
        </w:tc>
        <w:tc>
          <w:tcPr>
            <w:tcW w:w="13032" w:type="dxa"/>
          </w:tcPr>
          <w:p w14:paraId="083671A1" w14:textId="77777777" w:rsidR="00C64B19" w:rsidRPr="00372F37" w:rsidRDefault="00C64B19" w:rsidP="00AA0A32">
            <w:pPr>
              <w:jc w:val="both"/>
              <w:rPr>
                <w:shd w:val="clear" w:color="auto" w:fill="FFFFFF"/>
              </w:rPr>
            </w:pPr>
            <w:r w:rsidRPr="4F284E29">
              <w:rPr>
                <w:shd w:val="clear" w:color="auto" w:fill="FFFFFF"/>
              </w:rPr>
              <w:t>#1 AND #2</w:t>
            </w:r>
          </w:p>
        </w:tc>
      </w:tr>
      <w:tr w:rsidR="00C64B19" w:rsidRPr="00372F37" w14:paraId="42FF51F4" w14:textId="77777777" w:rsidTr="00AA0A32">
        <w:trPr>
          <w:trHeight w:val="289"/>
          <w:jc w:val="center"/>
        </w:trPr>
        <w:tc>
          <w:tcPr>
            <w:tcW w:w="1285" w:type="dxa"/>
          </w:tcPr>
          <w:p w14:paraId="62974F52" w14:textId="77777777" w:rsidR="00C64B19" w:rsidRPr="00372F37" w:rsidRDefault="00C64B19" w:rsidP="00AA0A32">
            <w:pPr>
              <w:rPr>
                <w:b/>
                <w:bCs/>
              </w:rPr>
            </w:pPr>
            <w:r w:rsidRPr="00372F37">
              <w:rPr>
                <w:b/>
                <w:bCs/>
              </w:rPr>
              <w:t>Limiters</w:t>
            </w:r>
          </w:p>
        </w:tc>
        <w:tc>
          <w:tcPr>
            <w:tcW w:w="13032" w:type="dxa"/>
          </w:tcPr>
          <w:p w14:paraId="61CAFAAB" w14:textId="70E9798D" w:rsidR="00C64B19" w:rsidRPr="00935ABC" w:rsidRDefault="00C64B19" w:rsidP="00AA0A32">
            <w:pPr>
              <w:jc w:val="both"/>
              <w:rPr>
                <w:rStyle w:val="searchhistory-search-term"/>
              </w:rPr>
            </w:pPr>
            <w:r w:rsidRPr="4F284E29">
              <w:rPr>
                <w:rStyle w:val="searchhistory-search-term"/>
              </w:rPr>
              <w:t>English, no year limit</w:t>
            </w:r>
            <w:r w:rsidR="00581036">
              <w:rPr>
                <w:rStyle w:val="searchhistory-search-term"/>
              </w:rPr>
              <w:t>, global</w:t>
            </w:r>
          </w:p>
        </w:tc>
      </w:tr>
    </w:tbl>
    <w:p w14:paraId="57F7E3B1" w14:textId="77777777" w:rsidR="00C64B19" w:rsidRPr="00372F37" w:rsidRDefault="00C64B19" w:rsidP="00C64B19">
      <w:r w:rsidRPr="4F284E29">
        <w:t>tiab, title/abstract</w:t>
      </w:r>
    </w:p>
    <w:p w14:paraId="3AC138BE" w14:textId="13E4F433" w:rsidR="00C64B19" w:rsidRDefault="00C64B19"/>
    <w:p w14:paraId="51790CA3" w14:textId="2BE6A754" w:rsidR="00D7436B" w:rsidRDefault="00D7436B"/>
    <w:p w14:paraId="75CA0328" w14:textId="511B57E9" w:rsidR="00D7436B" w:rsidRDefault="00D7436B">
      <w:pPr>
        <w:rPr>
          <w:lang w:eastAsia="zh-CN"/>
        </w:rPr>
      </w:pPr>
    </w:p>
    <w:p w14:paraId="210877FD" w14:textId="77777777" w:rsidR="00282F39" w:rsidRDefault="00282F39"/>
    <w:p w14:paraId="1FB91D7E" w14:textId="77E5AEFC" w:rsidR="00D7436B" w:rsidRDefault="00D7436B">
      <w:pPr>
        <w:rPr>
          <w:b/>
        </w:rPr>
      </w:pPr>
    </w:p>
    <w:p w14:paraId="4176E60B" w14:textId="09640E70" w:rsidR="00D7436B" w:rsidRDefault="00D7436B">
      <w:pPr>
        <w:rPr>
          <w:b/>
        </w:rPr>
      </w:pPr>
    </w:p>
    <w:p w14:paraId="5E8A9B61" w14:textId="0677B707" w:rsidR="00D7436B" w:rsidRDefault="00D7436B">
      <w:pPr>
        <w:rPr>
          <w:b/>
        </w:rPr>
      </w:pPr>
    </w:p>
    <w:p w14:paraId="39B53267" w14:textId="775B6F5C" w:rsidR="00D7436B" w:rsidRDefault="00D7436B">
      <w:pPr>
        <w:rPr>
          <w:b/>
        </w:rPr>
      </w:pPr>
    </w:p>
    <w:p w14:paraId="09CC0361" w14:textId="72AA4387" w:rsidR="00D7436B" w:rsidRDefault="00D7436B">
      <w:pPr>
        <w:rPr>
          <w:b/>
        </w:rPr>
      </w:pPr>
    </w:p>
    <w:p w14:paraId="08ED8117" w14:textId="1A7E0A54" w:rsidR="00D7436B" w:rsidRDefault="00D7436B">
      <w:pPr>
        <w:rPr>
          <w:b/>
        </w:rPr>
      </w:pPr>
    </w:p>
    <w:p w14:paraId="705EEA1E" w14:textId="77777777" w:rsidR="00D7436B" w:rsidRPr="00D7436B" w:rsidRDefault="00D7436B">
      <w:pPr>
        <w:rPr>
          <w:b/>
        </w:rPr>
      </w:pPr>
    </w:p>
    <w:p w14:paraId="343B6067" w14:textId="72D47047" w:rsidR="00D7436B" w:rsidRPr="00D7436B" w:rsidRDefault="00D7436B" w:rsidP="00D7436B">
      <w:pPr>
        <w:pStyle w:val="ListParagraph"/>
        <w:numPr>
          <w:ilvl w:val="0"/>
          <w:numId w:val="2"/>
        </w:numPr>
        <w:rPr>
          <w:b/>
        </w:rPr>
      </w:pPr>
      <w:r w:rsidRPr="00D7436B">
        <w:rPr>
          <w:b/>
        </w:rPr>
        <w:lastRenderedPageBreak/>
        <w:t>Scopus</w:t>
      </w:r>
    </w:p>
    <w:tbl>
      <w:tblPr>
        <w:tblStyle w:val="TableGrid"/>
        <w:tblW w:w="14317" w:type="dxa"/>
        <w:jc w:val="center"/>
        <w:tblLook w:val="04A0" w:firstRow="1" w:lastRow="0" w:firstColumn="1" w:lastColumn="0" w:noHBand="0" w:noVBand="1"/>
      </w:tblPr>
      <w:tblGrid>
        <w:gridCol w:w="1285"/>
        <w:gridCol w:w="13032"/>
      </w:tblGrid>
      <w:tr w:rsidR="00D7436B" w:rsidRPr="00372F37" w14:paraId="1C534173" w14:textId="77777777" w:rsidTr="00AA0A32">
        <w:trPr>
          <w:trHeight w:val="173"/>
          <w:jc w:val="center"/>
        </w:trPr>
        <w:tc>
          <w:tcPr>
            <w:tcW w:w="14317" w:type="dxa"/>
            <w:gridSpan w:val="2"/>
          </w:tcPr>
          <w:p w14:paraId="64EE12C7" w14:textId="77777777" w:rsidR="00D7436B" w:rsidRPr="00372F37" w:rsidRDefault="00D7436B" w:rsidP="00AA0A32">
            <w:pPr>
              <w:rPr>
                <w:bCs/>
                <w:shd w:val="clear" w:color="auto" w:fill="FFFFFF"/>
              </w:rPr>
            </w:pPr>
            <w:r>
              <w:rPr>
                <w:b/>
              </w:rPr>
              <w:t>Mobile Health (mhealth) Application</w:t>
            </w:r>
            <w:r w:rsidRPr="00372F37">
              <w:rPr>
                <w:b/>
              </w:rPr>
              <w:t xml:space="preserve"> </w:t>
            </w:r>
          </w:p>
        </w:tc>
      </w:tr>
      <w:tr w:rsidR="00D7436B" w:rsidRPr="00372F37" w14:paraId="0E2128E3" w14:textId="77777777" w:rsidTr="00AA0A32">
        <w:trPr>
          <w:trHeight w:val="497"/>
          <w:jc w:val="center"/>
        </w:trPr>
        <w:tc>
          <w:tcPr>
            <w:tcW w:w="1285" w:type="dxa"/>
          </w:tcPr>
          <w:p w14:paraId="4102947F" w14:textId="77777777" w:rsidR="00D7436B" w:rsidRPr="00372F37" w:rsidRDefault="00D7436B" w:rsidP="00AA0A32">
            <w:pPr>
              <w:rPr>
                <w:b/>
                <w:bCs/>
              </w:rPr>
            </w:pPr>
            <w:r w:rsidRPr="00372F37">
              <w:rPr>
                <w:b/>
                <w:bCs/>
              </w:rPr>
              <w:t>#1</w:t>
            </w:r>
          </w:p>
        </w:tc>
        <w:tc>
          <w:tcPr>
            <w:tcW w:w="13032" w:type="dxa"/>
          </w:tcPr>
          <w:p w14:paraId="1B079D10" w14:textId="5FCCFADA" w:rsidR="00F94320" w:rsidRPr="00CC4618" w:rsidRDefault="00F94320" w:rsidP="00AA0A32">
            <w:r w:rsidRPr="00F94320">
              <w:t>mobile AND health OR telemedicine OR mobile AND device OR mobile</w:t>
            </w:r>
            <w:r>
              <w:t>*</w:t>
            </w:r>
            <w:r w:rsidRPr="00F94320">
              <w:t xml:space="preserve"> AND communication OR digital AND health OR smart-phone OR apps OR mobile AND applications OR text</w:t>
            </w:r>
            <w:r>
              <w:t>*</w:t>
            </w:r>
            <w:r w:rsidRPr="00F94320">
              <w:t xml:space="preserve"> AND message OR short AND message</w:t>
            </w:r>
            <w:r>
              <w:t>*</w:t>
            </w:r>
            <w:r w:rsidRPr="00F94320">
              <w:t xml:space="preserve"> AND system OR texturing OR multimedia OR multi-media OR multi-media AND tech OR multimedia AND message OR sms OR application OR intervention OR ios OR android OR user-computer AND interface OR ipad OR health AND application OR health OR telephone OR used OR palm-top OR palmtop OR handheld</w:t>
            </w:r>
          </w:p>
        </w:tc>
      </w:tr>
      <w:tr w:rsidR="00D7436B" w:rsidRPr="00372F37" w14:paraId="5393815A" w14:textId="77777777" w:rsidTr="00AA0A32">
        <w:trPr>
          <w:trHeight w:val="497"/>
          <w:jc w:val="center"/>
        </w:trPr>
        <w:tc>
          <w:tcPr>
            <w:tcW w:w="14317" w:type="dxa"/>
            <w:gridSpan w:val="2"/>
          </w:tcPr>
          <w:p w14:paraId="292A372D" w14:textId="77777777" w:rsidR="00D7436B" w:rsidRPr="00372F37" w:rsidRDefault="00D7436B" w:rsidP="00AA0A32">
            <w:pPr>
              <w:jc w:val="both"/>
              <w:rPr>
                <w:shd w:val="clear" w:color="auto" w:fill="FFFFFF"/>
              </w:rPr>
            </w:pPr>
            <w:r w:rsidRPr="4F284E29">
              <w:rPr>
                <w:b/>
                <w:bCs/>
              </w:rPr>
              <w:t>Outcome (Mother and Newborn)</w:t>
            </w:r>
          </w:p>
        </w:tc>
      </w:tr>
      <w:tr w:rsidR="00D7436B" w:rsidRPr="00372F37" w14:paraId="42AA0B48" w14:textId="77777777" w:rsidTr="00AA0A32">
        <w:trPr>
          <w:trHeight w:val="497"/>
          <w:jc w:val="center"/>
        </w:trPr>
        <w:tc>
          <w:tcPr>
            <w:tcW w:w="1285" w:type="dxa"/>
          </w:tcPr>
          <w:p w14:paraId="5CD648E3" w14:textId="77777777" w:rsidR="00D7436B" w:rsidRPr="00372F37" w:rsidRDefault="00D7436B" w:rsidP="00AA0A32">
            <w:pPr>
              <w:rPr>
                <w:b/>
                <w:bCs/>
              </w:rPr>
            </w:pPr>
            <w:r w:rsidRPr="00372F37">
              <w:rPr>
                <w:b/>
                <w:bCs/>
              </w:rPr>
              <w:t>#2</w:t>
            </w:r>
          </w:p>
        </w:tc>
        <w:tc>
          <w:tcPr>
            <w:tcW w:w="13032" w:type="dxa"/>
          </w:tcPr>
          <w:p w14:paraId="23B71B96" w14:textId="14190B8B" w:rsidR="00600595" w:rsidRPr="002E1D84" w:rsidRDefault="00600595" w:rsidP="00AA0A32">
            <w:r>
              <w:t>maternal or maternal healthcare or maternal health or maternal service or prenatal or prenatal care or prenatal visit* or reproductive health*or reproductive service* or birth or deliver* or labour or antenatal care or preg* or gestation or post-natal or postnatal or postnatal care or postnatal program* or postnatal complications or emergency complication or safe motherhood or neonatal or neon* or baby or babies or neonatal sepsis or neonatal screening or neonatal nursing</w:t>
            </w:r>
          </w:p>
        </w:tc>
      </w:tr>
      <w:tr w:rsidR="00D7436B" w:rsidRPr="00372F37" w14:paraId="08A044B7" w14:textId="77777777" w:rsidTr="00AA0A32">
        <w:trPr>
          <w:trHeight w:val="289"/>
          <w:jc w:val="center"/>
        </w:trPr>
        <w:tc>
          <w:tcPr>
            <w:tcW w:w="14317" w:type="dxa"/>
            <w:gridSpan w:val="2"/>
          </w:tcPr>
          <w:p w14:paraId="107F8F11" w14:textId="77777777" w:rsidR="00D7436B" w:rsidRPr="00372F37" w:rsidRDefault="00D7436B" w:rsidP="00AA0A32">
            <w:pPr>
              <w:jc w:val="both"/>
              <w:rPr>
                <w:b/>
                <w:shd w:val="clear" w:color="auto" w:fill="FFFFFF"/>
              </w:rPr>
            </w:pPr>
            <w:r>
              <w:rPr>
                <w:b/>
                <w:shd w:val="clear" w:color="auto" w:fill="FFFFFF"/>
              </w:rPr>
              <w:t>Final string</w:t>
            </w:r>
          </w:p>
        </w:tc>
      </w:tr>
      <w:tr w:rsidR="00D7436B" w:rsidRPr="00372F37" w14:paraId="575D31BA" w14:textId="77777777" w:rsidTr="00AA0A32">
        <w:trPr>
          <w:trHeight w:val="289"/>
          <w:jc w:val="center"/>
        </w:trPr>
        <w:tc>
          <w:tcPr>
            <w:tcW w:w="1285" w:type="dxa"/>
          </w:tcPr>
          <w:p w14:paraId="0778C32D" w14:textId="77777777" w:rsidR="00D7436B" w:rsidRPr="00372F37" w:rsidRDefault="00D7436B" w:rsidP="00AA0A32">
            <w:pPr>
              <w:rPr>
                <w:b/>
                <w:bCs/>
              </w:rPr>
            </w:pPr>
            <w:r w:rsidRPr="4F284E29">
              <w:rPr>
                <w:b/>
                <w:bCs/>
              </w:rPr>
              <w:t>#3</w:t>
            </w:r>
          </w:p>
        </w:tc>
        <w:tc>
          <w:tcPr>
            <w:tcW w:w="13032" w:type="dxa"/>
          </w:tcPr>
          <w:p w14:paraId="3EE44CA5" w14:textId="77777777" w:rsidR="00D7436B" w:rsidRPr="00372F37" w:rsidRDefault="00D7436B" w:rsidP="00AA0A32">
            <w:pPr>
              <w:jc w:val="both"/>
              <w:rPr>
                <w:shd w:val="clear" w:color="auto" w:fill="FFFFFF"/>
              </w:rPr>
            </w:pPr>
            <w:r w:rsidRPr="4F284E29">
              <w:rPr>
                <w:shd w:val="clear" w:color="auto" w:fill="FFFFFF"/>
              </w:rPr>
              <w:t>#1 AND #2</w:t>
            </w:r>
          </w:p>
        </w:tc>
      </w:tr>
      <w:tr w:rsidR="00D7436B" w:rsidRPr="00372F37" w14:paraId="6FEB8FC7" w14:textId="77777777" w:rsidTr="00AA0A32">
        <w:trPr>
          <w:trHeight w:val="289"/>
          <w:jc w:val="center"/>
        </w:trPr>
        <w:tc>
          <w:tcPr>
            <w:tcW w:w="1285" w:type="dxa"/>
          </w:tcPr>
          <w:p w14:paraId="2D4999F8" w14:textId="77777777" w:rsidR="00D7436B" w:rsidRPr="00372F37" w:rsidRDefault="00D7436B" w:rsidP="00AA0A32">
            <w:pPr>
              <w:rPr>
                <w:b/>
                <w:bCs/>
              </w:rPr>
            </w:pPr>
            <w:r w:rsidRPr="00372F37">
              <w:rPr>
                <w:b/>
                <w:bCs/>
              </w:rPr>
              <w:t>Limiters</w:t>
            </w:r>
          </w:p>
        </w:tc>
        <w:tc>
          <w:tcPr>
            <w:tcW w:w="13032" w:type="dxa"/>
          </w:tcPr>
          <w:p w14:paraId="7BA47A0F" w14:textId="77777777" w:rsidR="00D7436B" w:rsidRPr="00935ABC" w:rsidRDefault="00D7436B" w:rsidP="00AA0A32">
            <w:pPr>
              <w:jc w:val="both"/>
              <w:rPr>
                <w:rStyle w:val="searchhistory-search-term"/>
              </w:rPr>
            </w:pPr>
            <w:r w:rsidRPr="4F284E29">
              <w:rPr>
                <w:rStyle w:val="searchhistory-search-term"/>
              </w:rPr>
              <w:t>English, no year limit</w:t>
            </w:r>
            <w:r>
              <w:rPr>
                <w:rStyle w:val="searchhistory-search-term"/>
              </w:rPr>
              <w:t>, global</w:t>
            </w:r>
          </w:p>
        </w:tc>
      </w:tr>
    </w:tbl>
    <w:p w14:paraId="3AF7A8B9" w14:textId="77777777" w:rsidR="00D7436B" w:rsidRPr="00372F37" w:rsidRDefault="00D7436B" w:rsidP="00282F39">
      <w:pPr>
        <w:pStyle w:val="ListParagraph"/>
        <w:ind w:left="1080"/>
      </w:pPr>
      <w:r w:rsidRPr="4F284E29">
        <w:t>tiab, title/abstract</w:t>
      </w:r>
    </w:p>
    <w:p w14:paraId="6D4D7431" w14:textId="0CFAA53A" w:rsidR="00D7436B" w:rsidRDefault="00D7436B" w:rsidP="00D7436B">
      <w:pPr>
        <w:rPr>
          <w:b/>
        </w:rPr>
      </w:pPr>
    </w:p>
    <w:p w14:paraId="06A169EE" w14:textId="79698A5A" w:rsidR="00C37FD9" w:rsidRDefault="00C37FD9" w:rsidP="00D7436B">
      <w:pPr>
        <w:rPr>
          <w:b/>
        </w:rPr>
      </w:pPr>
    </w:p>
    <w:p w14:paraId="60ED960E" w14:textId="15A27E91" w:rsidR="00C37FD9" w:rsidRDefault="00C37FD9" w:rsidP="00D7436B">
      <w:pPr>
        <w:rPr>
          <w:b/>
        </w:rPr>
      </w:pPr>
    </w:p>
    <w:p w14:paraId="15DE2E3C" w14:textId="07A0780F" w:rsidR="00C37FD9" w:rsidRDefault="00C37FD9" w:rsidP="00D7436B">
      <w:pPr>
        <w:rPr>
          <w:b/>
        </w:rPr>
      </w:pPr>
    </w:p>
    <w:p w14:paraId="322A9D22" w14:textId="27DAF858" w:rsidR="00C37FD9" w:rsidRDefault="00C37FD9" w:rsidP="00D7436B">
      <w:pPr>
        <w:rPr>
          <w:b/>
        </w:rPr>
      </w:pPr>
    </w:p>
    <w:p w14:paraId="16761D64" w14:textId="4C523B80" w:rsidR="00C37FD9" w:rsidRDefault="00C37FD9" w:rsidP="00D7436B">
      <w:pPr>
        <w:rPr>
          <w:b/>
        </w:rPr>
      </w:pPr>
    </w:p>
    <w:p w14:paraId="09C183DB" w14:textId="5FEC20AE" w:rsidR="00C37FD9" w:rsidRDefault="00C37FD9" w:rsidP="00D7436B">
      <w:pPr>
        <w:rPr>
          <w:b/>
        </w:rPr>
      </w:pPr>
    </w:p>
    <w:p w14:paraId="00AE8EED" w14:textId="43ADDA29" w:rsidR="00C37FD9" w:rsidRDefault="00C37FD9" w:rsidP="00D7436B">
      <w:pPr>
        <w:rPr>
          <w:b/>
        </w:rPr>
      </w:pPr>
    </w:p>
    <w:p w14:paraId="7F973C58" w14:textId="67F30563" w:rsidR="00C37FD9" w:rsidRDefault="00C37FD9" w:rsidP="00D7436B">
      <w:pPr>
        <w:rPr>
          <w:b/>
        </w:rPr>
      </w:pPr>
    </w:p>
    <w:p w14:paraId="712285E5" w14:textId="5477A7B6" w:rsidR="00C37FD9" w:rsidRDefault="00C37FD9" w:rsidP="00D7436B">
      <w:pPr>
        <w:rPr>
          <w:b/>
        </w:rPr>
      </w:pPr>
    </w:p>
    <w:p w14:paraId="0D69E556" w14:textId="328FBD27" w:rsidR="00C37FD9" w:rsidRDefault="00C37FD9" w:rsidP="00D7436B">
      <w:pPr>
        <w:rPr>
          <w:b/>
        </w:rPr>
      </w:pPr>
    </w:p>
    <w:p w14:paraId="4F5861C0" w14:textId="0CAAE1C3" w:rsidR="00C37FD9" w:rsidRDefault="00C37FD9" w:rsidP="00D7436B">
      <w:pPr>
        <w:rPr>
          <w:b/>
        </w:rPr>
      </w:pPr>
    </w:p>
    <w:p w14:paraId="12A3B59B" w14:textId="2D7AC4E4" w:rsidR="00C37FD9" w:rsidRDefault="00C37FD9" w:rsidP="00D7436B">
      <w:pPr>
        <w:rPr>
          <w:b/>
        </w:rPr>
      </w:pPr>
    </w:p>
    <w:p w14:paraId="59E0208A" w14:textId="064D3371" w:rsidR="00C37FD9" w:rsidRDefault="00C37FD9" w:rsidP="00D7436B">
      <w:pPr>
        <w:rPr>
          <w:b/>
        </w:rPr>
      </w:pPr>
    </w:p>
    <w:p w14:paraId="5ABB1957" w14:textId="56C80DA6" w:rsidR="00C37FD9" w:rsidRDefault="00C37FD9" w:rsidP="00D7436B">
      <w:pPr>
        <w:rPr>
          <w:b/>
        </w:rPr>
      </w:pPr>
    </w:p>
    <w:p w14:paraId="399A1732" w14:textId="64C25591" w:rsidR="00C37FD9" w:rsidRPr="00C37FD9" w:rsidRDefault="00C37FD9" w:rsidP="00C37FD9">
      <w:pPr>
        <w:pStyle w:val="ListParagraph"/>
        <w:numPr>
          <w:ilvl w:val="0"/>
          <w:numId w:val="3"/>
        </w:numPr>
        <w:rPr>
          <w:b/>
          <w:bCs/>
          <w:lang w:val="en-US"/>
        </w:rPr>
      </w:pPr>
      <w:proofErr w:type="spellStart"/>
      <w:r>
        <w:rPr>
          <w:b/>
          <w:bCs/>
          <w:lang w:val="en-US"/>
        </w:rPr>
        <w:lastRenderedPageBreak/>
        <w:t>Cinahl</w:t>
      </w:r>
      <w:proofErr w:type="spellEnd"/>
    </w:p>
    <w:tbl>
      <w:tblPr>
        <w:tblStyle w:val="TableGrid"/>
        <w:tblW w:w="14317" w:type="dxa"/>
        <w:jc w:val="center"/>
        <w:tblLook w:val="04A0" w:firstRow="1" w:lastRow="0" w:firstColumn="1" w:lastColumn="0" w:noHBand="0" w:noVBand="1"/>
      </w:tblPr>
      <w:tblGrid>
        <w:gridCol w:w="1285"/>
        <w:gridCol w:w="13032"/>
      </w:tblGrid>
      <w:tr w:rsidR="00C37FD9" w:rsidRPr="00372F37" w14:paraId="1A615718" w14:textId="77777777" w:rsidTr="00AA0A32">
        <w:trPr>
          <w:trHeight w:val="173"/>
          <w:jc w:val="center"/>
        </w:trPr>
        <w:tc>
          <w:tcPr>
            <w:tcW w:w="14317" w:type="dxa"/>
            <w:gridSpan w:val="2"/>
          </w:tcPr>
          <w:p w14:paraId="6778A510" w14:textId="77777777" w:rsidR="00C37FD9" w:rsidRPr="00372F37" w:rsidRDefault="00C37FD9" w:rsidP="00AA0A32">
            <w:pPr>
              <w:rPr>
                <w:bCs/>
                <w:shd w:val="clear" w:color="auto" w:fill="FFFFFF"/>
              </w:rPr>
            </w:pPr>
            <w:r>
              <w:rPr>
                <w:b/>
              </w:rPr>
              <w:t>Mobile Health (mhealth) Application</w:t>
            </w:r>
            <w:r w:rsidRPr="00372F37">
              <w:rPr>
                <w:b/>
              </w:rPr>
              <w:t xml:space="preserve"> </w:t>
            </w:r>
          </w:p>
        </w:tc>
      </w:tr>
      <w:tr w:rsidR="00C37FD9" w:rsidRPr="00372F37" w14:paraId="51A75EE1" w14:textId="77777777" w:rsidTr="00AA0A32">
        <w:trPr>
          <w:trHeight w:val="497"/>
          <w:jc w:val="center"/>
        </w:trPr>
        <w:tc>
          <w:tcPr>
            <w:tcW w:w="1285" w:type="dxa"/>
          </w:tcPr>
          <w:p w14:paraId="2356E5FF" w14:textId="77777777" w:rsidR="00C37FD9" w:rsidRPr="00372F37" w:rsidRDefault="00C37FD9" w:rsidP="00AA0A32">
            <w:pPr>
              <w:rPr>
                <w:b/>
                <w:bCs/>
              </w:rPr>
            </w:pPr>
            <w:r w:rsidRPr="00372F37">
              <w:rPr>
                <w:b/>
                <w:bCs/>
              </w:rPr>
              <w:t>#1</w:t>
            </w:r>
          </w:p>
        </w:tc>
        <w:tc>
          <w:tcPr>
            <w:tcW w:w="13032" w:type="dxa"/>
          </w:tcPr>
          <w:p w14:paraId="57C23CE7" w14:textId="77777777" w:rsidR="00C37FD9" w:rsidRPr="00CC4618" w:rsidRDefault="00C37FD9" w:rsidP="00AA0A32">
            <w:r>
              <w:t xml:space="preserve">mobile health or mhealth or m–Health or telehealth or ehealth or mobile telemedicine or mobile telehealth care or App or smartphone or ICT or mobile phone or mobile devic*[tiab] or mobile technology or mobile tablet computers or mobile communication or satellite phone or mcare or communication satellite or cell phone or cellular phone or digital health or entreprise digital assistant or personal digital assistant*[tiab] or smartphone* or smart-phone or podcast or apps or pod-cast or mobile applications or short messag*[tiab] or MMS or text messag*[tiab] or short message system or texting or multimedia or multi-media or multi-media tech*[tiab] or multimedia messag*[tiab] or SMS or application or intervention or ios or android or user-computer interface or iPad[tiab] or health application or health techn*or telephone or USSD or palm-top or palmtop or interactive voice response or handheld </w:t>
            </w:r>
          </w:p>
        </w:tc>
      </w:tr>
      <w:tr w:rsidR="00C37FD9" w:rsidRPr="00372F37" w14:paraId="367EB69D" w14:textId="77777777" w:rsidTr="00AA0A32">
        <w:trPr>
          <w:trHeight w:val="497"/>
          <w:jc w:val="center"/>
        </w:trPr>
        <w:tc>
          <w:tcPr>
            <w:tcW w:w="14317" w:type="dxa"/>
            <w:gridSpan w:val="2"/>
          </w:tcPr>
          <w:p w14:paraId="1CEFCC56" w14:textId="77777777" w:rsidR="00C37FD9" w:rsidRPr="00372F37" w:rsidRDefault="00C37FD9" w:rsidP="00AA0A32">
            <w:pPr>
              <w:jc w:val="both"/>
              <w:rPr>
                <w:shd w:val="clear" w:color="auto" w:fill="FFFFFF"/>
              </w:rPr>
            </w:pPr>
            <w:r w:rsidRPr="4F284E29">
              <w:rPr>
                <w:b/>
                <w:bCs/>
              </w:rPr>
              <w:t>Outcome (Mother and Newborn)</w:t>
            </w:r>
          </w:p>
        </w:tc>
      </w:tr>
      <w:tr w:rsidR="00C37FD9" w:rsidRPr="00372F37" w14:paraId="7B6EC3BC" w14:textId="77777777" w:rsidTr="00AA0A32">
        <w:trPr>
          <w:trHeight w:val="497"/>
          <w:jc w:val="center"/>
        </w:trPr>
        <w:tc>
          <w:tcPr>
            <w:tcW w:w="1285" w:type="dxa"/>
          </w:tcPr>
          <w:p w14:paraId="363087CB" w14:textId="77777777" w:rsidR="00C37FD9" w:rsidRPr="00372F37" w:rsidRDefault="00C37FD9" w:rsidP="00AA0A32">
            <w:pPr>
              <w:rPr>
                <w:b/>
                <w:bCs/>
              </w:rPr>
            </w:pPr>
            <w:r w:rsidRPr="00372F37">
              <w:rPr>
                <w:b/>
                <w:bCs/>
              </w:rPr>
              <w:t>#2</w:t>
            </w:r>
          </w:p>
        </w:tc>
        <w:tc>
          <w:tcPr>
            <w:tcW w:w="13032" w:type="dxa"/>
          </w:tcPr>
          <w:p w14:paraId="7ED639A7" w14:textId="77777777" w:rsidR="00C37FD9" w:rsidRPr="002E1D84" w:rsidRDefault="00C37FD9" w:rsidP="00AA0A32">
            <w:r>
              <w:t>maternal or maternal healthcare or maternal health or maternal service or prenatal or pre-natal or prenatal care or prenatal visit* or reproductive health*or reproductive service* or reproductive health serv* or birth or deliver* or labour or antenatal care or preg* or gestation or post-natal or postnatal or postnatal care or postnatal program* or postnatal complications or safe mother* or emergency complication or safe motherhood or perinatal complications or essential preventive maternal health service or obstetric care or newborn or neonatal or neon* or baby or babies or neonatal sepsis or neonatal screening or neonatal nursing</w:t>
            </w:r>
          </w:p>
        </w:tc>
      </w:tr>
      <w:tr w:rsidR="00C37FD9" w:rsidRPr="00372F37" w14:paraId="41BC208F" w14:textId="77777777" w:rsidTr="00AA0A32">
        <w:trPr>
          <w:trHeight w:val="289"/>
          <w:jc w:val="center"/>
        </w:trPr>
        <w:tc>
          <w:tcPr>
            <w:tcW w:w="14317" w:type="dxa"/>
            <w:gridSpan w:val="2"/>
          </w:tcPr>
          <w:p w14:paraId="6357FE1A" w14:textId="77777777" w:rsidR="00C37FD9" w:rsidRPr="00372F37" w:rsidRDefault="00C37FD9" w:rsidP="00AA0A32">
            <w:pPr>
              <w:jc w:val="both"/>
              <w:rPr>
                <w:b/>
                <w:shd w:val="clear" w:color="auto" w:fill="FFFFFF"/>
              </w:rPr>
            </w:pPr>
            <w:r>
              <w:rPr>
                <w:b/>
                <w:shd w:val="clear" w:color="auto" w:fill="FFFFFF"/>
              </w:rPr>
              <w:t>Final string</w:t>
            </w:r>
          </w:p>
        </w:tc>
      </w:tr>
      <w:tr w:rsidR="00C37FD9" w:rsidRPr="00372F37" w14:paraId="7AA767D4" w14:textId="77777777" w:rsidTr="00AA0A32">
        <w:trPr>
          <w:trHeight w:val="289"/>
          <w:jc w:val="center"/>
        </w:trPr>
        <w:tc>
          <w:tcPr>
            <w:tcW w:w="1285" w:type="dxa"/>
          </w:tcPr>
          <w:p w14:paraId="6939E41D" w14:textId="77777777" w:rsidR="00C37FD9" w:rsidRPr="00372F37" w:rsidRDefault="00C37FD9" w:rsidP="00AA0A32">
            <w:pPr>
              <w:rPr>
                <w:b/>
                <w:bCs/>
              </w:rPr>
            </w:pPr>
            <w:r w:rsidRPr="4F284E29">
              <w:rPr>
                <w:b/>
                <w:bCs/>
              </w:rPr>
              <w:t>#3</w:t>
            </w:r>
          </w:p>
        </w:tc>
        <w:tc>
          <w:tcPr>
            <w:tcW w:w="13032" w:type="dxa"/>
          </w:tcPr>
          <w:p w14:paraId="6CF12864" w14:textId="77777777" w:rsidR="00C37FD9" w:rsidRPr="00372F37" w:rsidRDefault="00C37FD9" w:rsidP="00AA0A32">
            <w:pPr>
              <w:jc w:val="both"/>
              <w:rPr>
                <w:shd w:val="clear" w:color="auto" w:fill="FFFFFF"/>
              </w:rPr>
            </w:pPr>
            <w:r w:rsidRPr="4F284E29">
              <w:rPr>
                <w:shd w:val="clear" w:color="auto" w:fill="FFFFFF"/>
              </w:rPr>
              <w:t>#1 AND #2</w:t>
            </w:r>
          </w:p>
        </w:tc>
      </w:tr>
      <w:tr w:rsidR="00C37FD9" w:rsidRPr="00372F37" w14:paraId="47EBF478" w14:textId="77777777" w:rsidTr="00AA0A32">
        <w:trPr>
          <w:trHeight w:val="289"/>
          <w:jc w:val="center"/>
        </w:trPr>
        <w:tc>
          <w:tcPr>
            <w:tcW w:w="1285" w:type="dxa"/>
          </w:tcPr>
          <w:p w14:paraId="0347389D" w14:textId="77777777" w:rsidR="00C37FD9" w:rsidRPr="00372F37" w:rsidRDefault="00C37FD9" w:rsidP="00AA0A32">
            <w:pPr>
              <w:rPr>
                <w:b/>
                <w:bCs/>
              </w:rPr>
            </w:pPr>
            <w:r w:rsidRPr="00372F37">
              <w:rPr>
                <w:b/>
                <w:bCs/>
              </w:rPr>
              <w:t>Limiters</w:t>
            </w:r>
          </w:p>
        </w:tc>
        <w:tc>
          <w:tcPr>
            <w:tcW w:w="13032" w:type="dxa"/>
          </w:tcPr>
          <w:p w14:paraId="5E53979B" w14:textId="77777777" w:rsidR="00C37FD9" w:rsidRPr="00935ABC" w:rsidRDefault="00C37FD9" w:rsidP="00AA0A32">
            <w:pPr>
              <w:jc w:val="both"/>
              <w:rPr>
                <w:rStyle w:val="searchhistory-search-term"/>
              </w:rPr>
            </w:pPr>
            <w:r w:rsidRPr="4F284E29">
              <w:rPr>
                <w:rStyle w:val="searchhistory-search-term"/>
              </w:rPr>
              <w:t>English, no year limit</w:t>
            </w:r>
            <w:r>
              <w:rPr>
                <w:rStyle w:val="searchhistory-search-term"/>
              </w:rPr>
              <w:t>, global</w:t>
            </w:r>
          </w:p>
        </w:tc>
      </w:tr>
    </w:tbl>
    <w:p w14:paraId="420E844C" w14:textId="77777777" w:rsidR="00C37FD9" w:rsidRPr="00372F37" w:rsidRDefault="00C37FD9" w:rsidP="00C37FD9">
      <w:r w:rsidRPr="4F284E29">
        <w:t>tiab, title/abstract</w:t>
      </w:r>
    </w:p>
    <w:p w14:paraId="53C07A7C" w14:textId="1A27D771" w:rsidR="00C37FD9" w:rsidRDefault="00C37FD9" w:rsidP="00D7436B">
      <w:pPr>
        <w:rPr>
          <w:b/>
        </w:rPr>
      </w:pPr>
    </w:p>
    <w:p w14:paraId="0580CF37" w14:textId="077F2BE4" w:rsidR="00C37FD9" w:rsidRDefault="00C37FD9" w:rsidP="00D7436B">
      <w:pPr>
        <w:rPr>
          <w:b/>
        </w:rPr>
      </w:pPr>
    </w:p>
    <w:p w14:paraId="34C37E34" w14:textId="4ACD6975" w:rsidR="00C37FD9" w:rsidRDefault="00C37FD9" w:rsidP="00D7436B">
      <w:pPr>
        <w:rPr>
          <w:b/>
        </w:rPr>
      </w:pPr>
    </w:p>
    <w:p w14:paraId="45537BCE" w14:textId="2EC1608F" w:rsidR="00C37FD9" w:rsidRDefault="00C37FD9" w:rsidP="00D7436B">
      <w:pPr>
        <w:rPr>
          <w:b/>
        </w:rPr>
      </w:pPr>
    </w:p>
    <w:p w14:paraId="4BA215CE" w14:textId="242B6118" w:rsidR="00C37FD9" w:rsidRDefault="00C37FD9" w:rsidP="00D7436B">
      <w:pPr>
        <w:rPr>
          <w:b/>
        </w:rPr>
      </w:pPr>
    </w:p>
    <w:p w14:paraId="2F38A6B8" w14:textId="2B60A1E2" w:rsidR="00C37FD9" w:rsidRDefault="00C37FD9" w:rsidP="00D7436B">
      <w:pPr>
        <w:rPr>
          <w:b/>
        </w:rPr>
      </w:pPr>
    </w:p>
    <w:p w14:paraId="352F280E" w14:textId="6D206977" w:rsidR="00C37FD9" w:rsidRDefault="00C37FD9" w:rsidP="00D7436B">
      <w:pPr>
        <w:rPr>
          <w:b/>
        </w:rPr>
      </w:pPr>
    </w:p>
    <w:p w14:paraId="0F7AE5E8" w14:textId="78D2A981" w:rsidR="00C37FD9" w:rsidRDefault="00C37FD9" w:rsidP="00D7436B">
      <w:pPr>
        <w:rPr>
          <w:b/>
        </w:rPr>
      </w:pPr>
    </w:p>
    <w:p w14:paraId="44BDAADB" w14:textId="3B506A1A" w:rsidR="00C37FD9" w:rsidRDefault="00C37FD9" w:rsidP="00D7436B">
      <w:pPr>
        <w:rPr>
          <w:b/>
        </w:rPr>
      </w:pPr>
    </w:p>
    <w:p w14:paraId="1703396B" w14:textId="77777777" w:rsidR="00C37FD9" w:rsidRDefault="00C37FD9" w:rsidP="00D7436B">
      <w:pPr>
        <w:rPr>
          <w:b/>
        </w:rPr>
      </w:pPr>
    </w:p>
    <w:p w14:paraId="67FC5457" w14:textId="563C7DB2" w:rsidR="00C37FD9" w:rsidRDefault="00C37FD9" w:rsidP="00D7436B">
      <w:pPr>
        <w:rPr>
          <w:b/>
        </w:rPr>
      </w:pPr>
    </w:p>
    <w:p w14:paraId="7B5FC8E8" w14:textId="4C7C206A" w:rsidR="00C37FD9" w:rsidRPr="00C37FD9" w:rsidRDefault="00C37FD9" w:rsidP="00C37FD9">
      <w:pPr>
        <w:pStyle w:val="ListParagraph"/>
        <w:numPr>
          <w:ilvl w:val="0"/>
          <w:numId w:val="3"/>
        </w:numPr>
        <w:rPr>
          <w:b/>
          <w:bCs/>
          <w:lang w:val="en-US"/>
        </w:rPr>
      </w:pPr>
      <w:r w:rsidRPr="00C37FD9">
        <w:rPr>
          <w:b/>
          <w:bCs/>
          <w:lang w:val="en-US"/>
        </w:rPr>
        <w:lastRenderedPageBreak/>
        <w:t>Cochrane Database of Systematic Reviews</w:t>
      </w:r>
    </w:p>
    <w:tbl>
      <w:tblPr>
        <w:tblStyle w:val="TableGrid"/>
        <w:tblW w:w="14317" w:type="dxa"/>
        <w:jc w:val="center"/>
        <w:tblLook w:val="04A0" w:firstRow="1" w:lastRow="0" w:firstColumn="1" w:lastColumn="0" w:noHBand="0" w:noVBand="1"/>
      </w:tblPr>
      <w:tblGrid>
        <w:gridCol w:w="1285"/>
        <w:gridCol w:w="13032"/>
      </w:tblGrid>
      <w:tr w:rsidR="00C37FD9" w:rsidRPr="00372F37" w14:paraId="5D1D7D6F" w14:textId="77777777" w:rsidTr="00AA0A32">
        <w:trPr>
          <w:trHeight w:val="173"/>
          <w:jc w:val="center"/>
        </w:trPr>
        <w:tc>
          <w:tcPr>
            <w:tcW w:w="14317" w:type="dxa"/>
            <w:gridSpan w:val="2"/>
          </w:tcPr>
          <w:p w14:paraId="24AB5D0D" w14:textId="77777777" w:rsidR="00C37FD9" w:rsidRPr="00372F37" w:rsidRDefault="00C37FD9" w:rsidP="00AA0A32">
            <w:pPr>
              <w:rPr>
                <w:bCs/>
                <w:shd w:val="clear" w:color="auto" w:fill="FFFFFF"/>
              </w:rPr>
            </w:pPr>
            <w:r>
              <w:rPr>
                <w:b/>
              </w:rPr>
              <w:t>Mobile Health (mhealth) Application</w:t>
            </w:r>
            <w:r w:rsidRPr="00372F37">
              <w:rPr>
                <w:b/>
              </w:rPr>
              <w:t xml:space="preserve"> </w:t>
            </w:r>
          </w:p>
        </w:tc>
      </w:tr>
      <w:tr w:rsidR="00C37FD9" w:rsidRPr="00372F37" w14:paraId="244CC620" w14:textId="77777777" w:rsidTr="00AA0A32">
        <w:trPr>
          <w:trHeight w:val="497"/>
          <w:jc w:val="center"/>
        </w:trPr>
        <w:tc>
          <w:tcPr>
            <w:tcW w:w="1285" w:type="dxa"/>
          </w:tcPr>
          <w:p w14:paraId="4F61F0A0" w14:textId="77777777" w:rsidR="00C37FD9" w:rsidRPr="00372F37" w:rsidRDefault="00C37FD9" w:rsidP="00AA0A32">
            <w:pPr>
              <w:rPr>
                <w:b/>
                <w:bCs/>
              </w:rPr>
            </w:pPr>
            <w:r w:rsidRPr="00372F37">
              <w:rPr>
                <w:b/>
                <w:bCs/>
              </w:rPr>
              <w:t>#1</w:t>
            </w:r>
          </w:p>
        </w:tc>
        <w:tc>
          <w:tcPr>
            <w:tcW w:w="13032" w:type="dxa"/>
          </w:tcPr>
          <w:p w14:paraId="7B591A24" w14:textId="35275C2F" w:rsidR="00C37FD9" w:rsidRPr="00CC4618" w:rsidRDefault="00C37FD9" w:rsidP="00AA0A32">
            <w:r>
              <w:t>mobile health or mhealth or m–Health or telehealth or ehealth or mobile telemedicine or mobile telehealth care or App or smartphone or ICT or mobile phone or mobile devic</w:t>
            </w:r>
            <w:r>
              <w:t>e</w:t>
            </w:r>
            <w:r>
              <w:t xml:space="preserve"> or mobile technology or mobile tablet computers or mobile communication or satellite phone or mcare or communication satellite or cell phone or cellular phone or digital health or entreprise digital assistant or personal digital assistant</w:t>
            </w:r>
            <w:r>
              <w:t xml:space="preserve"> </w:t>
            </w:r>
            <w:r>
              <w:t>or smartphone or smart-phone or podcast or apps or pod-cast or mobile applications or short messag</w:t>
            </w:r>
            <w:r>
              <w:t>e</w:t>
            </w:r>
            <w:r>
              <w:t xml:space="preserve"> or MMS or or short message system or texting or multimedia or multi-medi</w:t>
            </w:r>
            <w:r>
              <w:t>a</w:t>
            </w:r>
            <w:r>
              <w:t xml:space="preserve"> or SMS or application or intervention or ios or android or user-computer interface or iPad or health application or telephone or USSD or palm-top or palmtop or interactive voice response or handheld </w:t>
            </w:r>
          </w:p>
        </w:tc>
      </w:tr>
      <w:tr w:rsidR="00C37FD9" w:rsidRPr="00372F37" w14:paraId="72DAC32F" w14:textId="77777777" w:rsidTr="00AA0A32">
        <w:trPr>
          <w:trHeight w:val="497"/>
          <w:jc w:val="center"/>
        </w:trPr>
        <w:tc>
          <w:tcPr>
            <w:tcW w:w="14317" w:type="dxa"/>
            <w:gridSpan w:val="2"/>
          </w:tcPr>
          <w:p w14:paraId="30597498" w14:textId="77777777" w:rsidR="00C37FD9" w:rsidRPr="00372F37" w:rsidRDefault="00C37FD9" w:rsidP="00AA0A32">
            <w:pPr>
              <w:jc w:val="both"/>
              <w:rPr>
                <w:shd w:val="clear" w:color="auto" w:fill="FFFFFF"/>
              </w:rPr>
            </w:pPr>
            <w:r w:rsidRPr="4F284E29">
              <w:rPr>
                <w:b/>
                <w:bCs/>
              </w:rPr>
              <w:t>Outcome (Mother and Newborn)</w:t>
            </w:r>
          </w:p>
        </w:tc>
      </w:tr>
      <w:tr w:rsidR="00C37FD9" w:rsidRPr="00372F37" w14:paraId="4B52D7B2" w14:textId="77777777" w:rsidTr="00AA0A32">
        <w:trPr>
          <w:trHeight w:val="497"/>
          <w:jc w:val="center"/>
        </w:trPr>
        <w:tc>
          <w:tcPr>
            <w:tcW w:w="1285" w:type="dxa"/>
          </w:tcPr>
          <w:p w14:paraId="4D7EC55B" w14:textId="77777777" w:rsidR="00C37FD9" w:rsidRPr="00372F37" w:rsidRDefault="00C37FD9" w:rsidP="00AA0A32">
            <w:pPr>
              <w:rPr>
                <w:b/>
                <w:bCs/>
              </w:rPr>
            </w:pPr>
            <w:r w:rsidRPr="00372F37">
              <w:rPr>
                <w:b/>
                <w:bCs/>
              </w:rPr>
              <w:t>#2</w:t>
            </w:r>
          </w:p>
        </w:tc>
        <w:tc>
          <w:tcPr>
            <w:tcW w:w="13032" w:type="dxa"/>
          </w:tcPr>
          <w:p w14:paraId="13660176" w14:textId="45F4883D" w:rsidR="00C37FD9" w:rsidRPr="002E1D84" w:rsidRDefault="00C37FD9" w:rsidP="00AA0A32">
            <w:r>
              <w:t>maternal or maternal healthcare or maternal health or maternal service or prenatal or pre-natal or prenatal care or prenatal visit or reproductive health</w:t>
            </w:r>
            <w:r w:rsidR="00282F39">
              <w:t xml:space="preserve"> </w:t>
            </w:r>
            <w:r>
              <w:t>or reproductive service</w:t>
            </w:r>
            <w:r w:rsidR="00282F39">
              <w:t xml:space="preserve"> </w:t>
            </w:r>
            <w:r>
              <w:t>or reproductive health serv</w:t>
            </w:r>
            <w:r w:rsidR="00282F39">
              <w:t>ice</w:t>
            </w:r>
            <w:r>
              <w:t xml:space="preserve"> or birth or deliver or labour or antenatal care or preg or gestation or post-natal or postnatal or postnatal care or postnatal program</w:t>
            </w:r>
            <w:r w:rsidR="00282F39">
              <w:t xml:space="preserve"> </w:t>
            </w:r>
            <w:r>
              <w:t>or postnatal complications or safe mother or emergency complication or safe motherhood or perinatal complications or essential preventive maternal health service or obstetric care or newborn or neonatal or baby or babies or neonatal sepsis or neonatal screening or neonatal nursing</w:t>
            </w:r>
          </w:p>
        </w:tc>
      </w:tr>
      <w:tr w:rsidR="00C37FD9" w:rsidRPr="00372F37" w14:paraId="0B1D2F70" w14:textId="77777777" w:rsidTr="00AA0A32">
        <w:trPr>
          <w:trHeight w:val="289"/>
          <w:jc w:val="center"/>
        </w:trPr>
        <w:tc>
          <w:tcPr>
            <w:tcW w:w="14317" w:type="dxa"/>
            <w:gridSpan w:val="2"/>
          </w:tcPr>
          <w:p w14:paraId="44299A9C" w14:textId="77777777" w:rsidR="00C37FD9" w:rsidRPr="00372F37" w:rsidRDefault="00C37FD9" w:rsidP="00AA0A32">
            <w:pPr>
              <w:jc w:val="both"/>
              <w:rPr>
                <w:b/>
                <w:shd w:val="clear" w:color="auto" w:fill="FFFFFF"/>
              </w:rPr>
            </w:pPr>
            <w:r>
              <w:rPr>
                <w:b/>
                <w:shd w:val="clear" w:color="auto" w:fill="FFFFFF"/>
              </w:rPr>
              <w:t>Final string</w:t>
            </w:r>
          </w:p>
        </w:tc>
      </w:tr>
      <w:tr w:rsidR="00C37FD9" w:rsidRPr="00372F37" w14:paraId="2D1EAA11" w14:textId="77777777" w:rsidTr="00AA0A32">
        <w:trPr>
          <w:trHeight w:val="289"/>
          <w:jc w:val="center"/>
        </w:trPr>
        <w:tc>
          <w:tcPr>
            <w:tcW w:w="1285" w:type="dxa"/>
          </w:tcPr>
          <w:p w14:paraId="79B18A37" w14:textId="77777777" w:rsidR="00C37FD9" w:rsidRPr="00372F37" w:rsidRDefault="00C37FD9" w:rsidP="00AA0A32">
            <w:pPr>
              <w:rPr>
                <w:b/>
                <w:bCs/>
              </w:rPr>
            </w:pPr>
            <w:r w:rsidRPr="4F284E29">
              <w:rPr>
                <w:b/>
                <w:bCs/>
              </w:rPr>
              <w:t>#3</w:t>
            </w:r>
          </w:p>
        </w:tc>
        <w:tc>
          <w:tcPr>
            <w:tcW w:w="13032" w:type="dxa"/>
          </w:tcPr>
          <w:p w14:paraId="2B105877" w14:textId="77777777" w:rsidR="00C37FD9" w:rsidRPr="00372F37" w:rsidRDefault="00C37FD9" w:rsidP="00AA0A32">
            <w:pPr>
              <w:jc w:val="both"/>
              <w:rPr>
                <w:shd w:val="clear" w:color="auto" w:fill="FFFFFF"/>
              </w:rPr>
            </w:pPr>
            <w:r w:rsidRPr="4F284E29">
              <w:rPr>
                <w:shd w:val="clear" w:color="auto" w:fill="FFFFFF"/>
              </w:rPr>
              <w:t>#1 AND #2</w:t>
            </w:r>
          </w:p>
        </w:tc>
      </w:tr>
      <w:tr w:rsidR="00C37FD9" w:rsidRPr="00372F37" w14:paraId="3A0F1710" w14:textId="77777777" w:rsidTr="00AA0A32">
        <w:trPr>
          <w:trHeight w:val="289"/>
          <w:jc w:val="center"/>
        </w:trPr>
        <w:tc>
          <w:tcPr>
            <w:tcW w:w="1285" w:type="dxa"/>
          </w:tcPr>
          <w:p w14:paraId="0C6F2A0B" w14:textId="77777777" w:rsidR="00C37FD9" w:rsidRPr="00372F37" w:rsidRDefault="00C37FD9" w:rsidP="00AA0A32">
            <w:pPr>
              <w:rPr>
                <w:b/>
                <w:bCs/>
              </w:rPr>
            </w:pPr>
            <w:r w:rsidRPr="00372F37">
              <w:rPr>
                <w:b/>
                <w:bCs/>
              </w:rPr>
              <w:t>Limiters</w:t>
            </w:r>
          </w:p>
        </w:tc>
        <w:tc>
          <w:tcPr>
            <w:tcW w:w="13032" w:type="dxa"/>
          </w:tcPr>
          <w:p w14:paraId="1FAC8FA3" w14:textId="77777777" w:rsidR="00C37FD9" w:rsidRPr="00935ABC" w:rsidRDefault="00C37FD9" w:rsidP="00AA0A32">
            <w:pPr>
              <w:jc w:val="both"/>
              <w:rPr>
                <w:rStyle w:val="searchhistory-search-term"/>
              </w:rPr>
            </w:pPr>
            <w:r w:rsidRPr="4F284E29">
              <w:rPr>
                <w:rStyle w:val="searchhistory-search-term"/>
              </w:rPr>
              <w:t>English, no year limit</w:t>
            </w:r>
            <w:r>
              <w:rPr>
                <w:rStyle w:val="searchhistory-search-term"/>
              </w:rPr>
              <w:t>, global</w:t>
            </w:r>
          </w:p>
        </w:tc>
      </w:tr>
    </w:tbl>
    <w:p w14:paraId="6FF49926" w14:textId="77777777" w:rsidR="00C37FD9" w:rsidRPr="00372F37" w:rsidRDefault="00C37FD9" w:rsidP="00C37FD9">
      <w:r w:rsidRPr="4F284E29">
        <w:t>tiab, title/abstract</w:t>
      </w:r>
    </w:p>
    <w:p w14:paraId="69AF0BAD" w14:textId="77777777" w:rsidR="00C37FD9" w:rsidRPr="00D7436B" w:rsidRDefault="00C37FD9" w:rsidP="00D7436B">
      <w:pPr>
        <w:rPr>
          <w:b/>
        </w:rPr>
      </w:pPr>
      <w:bookmarkStart w:id="0" w:name="_GoBack"/>
      <w:bookmarkEnd w:id="0"/>
    </w:p>
    <w:sectPr w:rsidR="00C37FD9" w:rsidRPr="00D7436B" w:rsidSect="00D24EF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3D4F85" w14:textId="77777777" w:rsidR="004C1BBB" w:rsidRDefault="004C1BBB" w:rsidP="00D24EFC">
      <w:r>
        <w:separator/>
      </w:r>
    </w:p>
  </w:endnote>
  <w:endnote w:type="continuationSeparator" w:id="0">
    <w:p w14:paraId="54B0E1B7" w14:textId="77777777" w:rsidR="004C1BBB" w:rsidRDefault="004C1BBB" w:rsidP="00D24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A2C730" w14:textId="77777777" w:rsidR="004C1BBB" w:rsidRDefault="004C1BBB" w:rsidP="00D24EFC">
      <w:r>
        <w:separator/>
      </w:r>
    </w:p>
  </w:footnote>
  <w:footnote w:type="continuationSeparator" w:id="0">
    <w:p w14:paraId="1DA6BFE2" w14:textId="77777777" w:rsidR="004C1BBB" w:rsidRDefault="004C1BBB" w:rsidP="00D24E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7A199B"/>
    <w:multiLevelType w:val="hybridMultilevel"/>
    <w:tmpl w:val="639CDBAC"/>
    <w:lvl w:ilvl="0" w:tplc="836898DA">
      <w:start w:val="4"/>
      <w:numFmt w:val="upperLetter"/>
      <w:lvlText w:val="%1."/>
      <w:lvlJc w:val="left"/>
      <w:pPr>
        <w:ind w:left="1080" w:hanging="360"/>
      </w:pPr>
      <w:rPr>
        <w:rFonts w:hint="default"/>
      </w:rPr>
    </w:lvl>
    <w:lvl w:ilvl="1" w:tplc="3C090019" w:tentative="1">
      <w:start w:val="1"/>
      <w:numFmt w:val="lowerLetter"/>
      <w:lvlText w:val="%2."/>
      <w:lvlJc w:val="left"/>
      <w:pPr>
        <w:ind w:left="1800" w:hanging="360"/>
      </w:pPr>
    </w:lvl>
    <w:lvl w:ilvl="2" w:tplc="3C09001B" w:tentative="1">
      <w:start w:val="1"/>
      <w:numFmt w:val="lowerRoman"/>
      <w:lvlText w:val="%3."/>
      <w:lvlJc w:val="right"/>
      <w:pPr>
        <w:ind w:left="2520" w:hanging="180"/>
      </w:pPr>
    </w:lvl>
    <w:lvl w:ilvl="3" w:tplc="3C09000F" w:tentative="1">
      <w:start w:val="1"/>
      <w:numFmt w:val="decimal"/>
      <w:lvlText w:val="%4."/>
      <w:lvlJc w:val="left"/>
      <w:pPr>
        <w:ind w:left="3240" w:hanging="360"/>
      </w:pPr>
    </w:lvl>
    <w:lvl w:ilvl="4" w:tplc="3C090019" w:tentative="1">
      <w:start w:val="1"/>
      <w:numFmt w:val="lowerLetter"/>
      <w:lvlText w:val="%5."/>
      <w:lvlJc w:val="left"/>
      <w:pPr>
        <w:ind w:left="3960" w:hanging="360"/>
      </w:pPr>
    </w:lvl>
    <w:lvl w:ilvl="5" w:tplc="3C09001B" w:tentative="1">
      <w:start w:val="1"/>
      <w:numFmt w:val="lowerRoman"/>
      <w:lvlText w:val="%6."/>
      <w:lvlJc w:val="right"/>
      <w:pPr>
        <w:ind w:left="4680" w:hanging="180"/>
      </w:pPr>
    </w:lvl>
    <w:lvl w:ilvl="6" w:tplc="3C09000F" w:tentative="1">
      <w:start w:val="1"/>
      <w:numFmt w:val="decimal"/>
      <w:lvlText w:val="%7."/>
      <w:lvlJc w:val="left"/>
      <w:pPr>
        <w:ind w:left="5400" w:hanging="360"/>
      </w:pPr>
    </w:lvl>
    <w:lvl w:ilvl="7" w:tplc="3C090019" w:tentative="1">
      <w:start w:val="1"/>
      <w:numFmt w:val="lowerLetter"/>
      <w:lvlText w:val="%8."/>
      <w:lvlJc w:val="left"/>
      <w:pPr>
        <w:ind w:left="6120" w:hanging="360"/>
      </w:pPr>
    </w:lvl>
    <w:lvl w:ilvl="8" w:tplc="3C09001B" w:tentative="1">
      <w:start w:val="1"/>
      <w:numFmt w:val="lowerRoman"/>
      <w:lvlText w:val="%9."/>
      <w:lvlJc w:val="right"/>
      <w:pPr>
        <w:ind w:left="6840" w:hanging="180"/>
      </w:pPr>
    </w:lvl>
  </w:abstractNum>
  <w:abstractNum w:abstractNumId="1" w15:restartNumberingAfterBreak="0">
    <w:nsid w:val="30A26091"/>
    <w:multiLevelType w:val="hybridMultilevel"/>
    <w:tmpl w:val="0896A3B8"/>
    <w:lvl w:ilvl="0" w:tplc="71B47D86">
      <w:start w:val="1"/>
      <w:numFmt w:val="upperLetter"/>
      <w:lvlText w:val="%1."/>
      <w:lvlJc w:val="left"/>
      <w:pPr>
        <w:ind w:left="1080" w:hanging="360"/>
      </w:pPr>
      <w:rPr>
        <w:rFonts w:hint="default"/>
      </w:rPr>
    </w:lvl>
    <w:lvl w:ilvl="1" w:tplc="3C090019" w:tentative="1">
      <w:start w:val="1"/>
      <w:numFmt w:val="lowerLetter"/>
      <w:lvlText w:val="%2."/>
      <w:lvlJc w:val="left"/>
      <w:pPr>
        <w:ind w:left="1800" w:hanging="360"/>
      </w:pPr>
    </w:lvl>
    <w:lvl w:ilvl="2" w:tplc="3C09001B" w:tentative="1">
      <w:start w:val="1"/>
      <w:numFmt w:val="lowerRoman"/>
      <w:lvlText w:val="%3."/>
      <w:lvlJc w:val="right"/>
      <w:pPr>
        <w:ind w:left="2520" w:hanging="180"/>
      </w:pPr>
    </w:lvl>
    <w:lvl w:ilvl="3" w:tplc="3C09000F" w:tentative="1">
      <w:start w:val="1"/>
      <w:numFmt w:val="decimal"/>
      <w:lvlText w:val="%4."/>
      <w:lvlJc w:val="left"/>
      <w:pPr>
        <w:ind w:left="3240" w:hanging="360"/>
      </w:pPr>
    </w:lvl>
    <w:lvl w:ilvl="4" w:tplc="3C090019" w:tentative="1">
      <w:start w:val="1"/>
      <w:numFmt w:val="lowerLetter"/>
      <w:lvlText w:val="%5."/>
      <w:lvlJc w:val="left"/>
      <w:pPr>
        <w:ind w:left="3960" w:hanging="360"/>
      </w:pPr>
    </w:lvl>
    <w:lvl w:ilvl="5" w:tplc="3C09001B" w:tentative="1">
      <w:start w:val="1"/>
      <w:numFmt w:val="lowerRoman"/>
      <w:lvlText w:val="%6."/>
      <w:lvlJc w:val="right"/>
      <w:pPr>
        <w:ind w:left="4680" w:hanging="180"/>
      </w:pPr>
    </w:lvl>
    <w:lvl w:ilvl="6" w:tplc="3C09000F" w:tentative="1">
      <w:start w:val="1"/>
      <w:numFmt w:val="decimal"/>
      <w:lvlText w:val="%7."/>
      <w:lvlJc w:val="left"/>
      <w:pPr>
        <w:ind w:left="5400" w:hanging="360"/>
      </w:pPr>
    </w:lvl>
    <w:lvl w:ilvl="7" w:tplc="3C090019" w:tentative="1">
      <w:start w:val="1"/>
      <w:numFmt w:val="lowerLetter"/>
      <w:lvlText w:val="%8."/>
      <w:lvlJc w:val="left"/>
      <w:pPr>
        <w:ind w:left="6120" w:hanging="360"/>
      </w:pPr>
    </w:lvl>
    <w:lvl w:ilvl="8" w:tplc="3C09001B" w:tentative="1">
      <w:start w:val="1"/>
      <w:numFmt w:val="lowerRoman"/>
      <w:lvlText w:val="%9."/>
      <w:lvlJc w:val="right"/>
      <w:pPr>
        <w:ind w:left="6840" w:hanging="180"/>
      </w:pPr>
    </w:lvl>
  </w:abstractNum>
  <w:abstractNum w:abstractNumId="2" w15:restartNumberingAfterBreak="0">
    <w:nsid w:val="5112704C"/>
    <w:multiLevelType w:val="hybridMultilevel"/>
    <w:tmpl w:val="639CDBAC"/>
    <w:lvl w:ilvl="0" w:tplc="836898DA">
      <w:start w:val="4"/>
      <w:numFmt w:val="upperLetter"/>
      <w:lvlText w:val="%1."/>
      <w:lvlJc w:val="left"/>
      <w:pPr>
        <w:ind w:left="1080" w:hanging="360"/>
      </w:pPr>
      <w:rPr>
        <w:rFonts w:hint="default"/>
      </w:rPr>
    </w:lvl>
    <w:lvl w:ilvl="1" w:tplc="3C090019" w:tentative="1">
      <w:start w:val="1"/>
      <w:numFmt w:val="lowerLetter"/>
      <w:lvlText w:val="%2."/>
      <w:lvlJc w:val="left"/>
      <w:pPr>
        <w:ind w:left="1800" w:hanging="360"/>
      </w:pPr>
    </w:lvl>
    <w:lvl w:ilvl="2" w:tplc="3C09001B" w:tentative="1">
      <w:start w:val="1"/>
      <w:numFmt w:val="lowerRoman"/>
      <w:lvlText w:val="%3."/>
      <w:lvlJc w:val="right"/>
      <w:pPr>
        <w:ind w:left="2520" w:hanging="180"/>
      </w:pPr>
    </w:lvl>
    <w:lvl w:ilvl="3" w:tplc="3C09000F" w:tentative="1">
      <w:start w:val="1"/>
      <w:numFmt w:val="decimal"/>
      <w:lvlText w:val="%4."/>
      <w:lvlJc w:val="left"/>
      <w:pPr>
        <w:ind w:left="3240" w:hanging="360"/>
      </w:pPr>
    </w:lvl>
    <w:lvl w:ilvl="4" w:tplc="3C090019" w:tentative="1">
      <w:start w:val="1"/>
      <w:numFmt w:val="lowerLetter"/>
      <w:lvlText w:val="%5."/>
      <w:lvlJc w:val="left"/>
      <w:pPr>
        <w:ind w:left="3960" w:hanging="360"/>
      </w:pPr>
    </w:lvl>
    <w:lvl w:ilvl="5" w:tplc="3C09001B" w:tentative="1">
      <w:start w:val="1"/>
      <w:numFmt w:val="lowerRoman"/>
      <w:lvlText w:val="%6."/>
      <w:lvlJc w:val="right"/>
      <w:pPr>
        <w:ind w:left="4680" w:hanging="180"/>
      </w:pPr>
    </w:lvl>
    <w:lvl w:ilvl="6" w:tplc="3C09000F" w:tentative="1">
      <w:start w:val="1"/>
      <w:numFmt w:val="decimal"/>
      <w:lvlText w:val="%7."/>
      <w:lvlJc w:val="left"/>
      <w:pPr>
        <w:ind w:left="5400" w:hanging="360"/>
      </w:pPr>
    </w:lvl>
    <w:lvl w:ilvl="7" w:tplc="3C090019" w:tentative="1">
      <w:start w:val="1"/>
      <w:numFmt w:val="lowerLetter"/>
      <w:lvlText w:val="%8."/>
      <w:lvlJc w:val="left"/>
      <w:pPr>
        <w:ind w:left="6120" w:hanging="360"/>
      </w:pPr>
    </w:lvl>
    <w:lvl w:ilvl="8" w:tplc="3C09001B" w:tentative="1">
      <w:start w:val="1"/>
      <w:numFmt w:val="lowerRoman"/>
      <w:lvlText w:val="%9."/>
      <w:lvlJc w:val="right"/>
      <w:pPr>
        <w:ind w:left="6840" w:hanging="180"/>
      </w:pPr>
    </w:lvl>
  </w:abstractNum>
  <w:abstractNum w:abstractNumId="3" w15:restartNumberingAfterBreak="0">
    <w:nsid w:val="798527D6"/>
    <w:multiLevelType w:val="hybridMultilevel"/>
    <w:tmpl w:val="3168E248"/>
    <w:lvl w:ilvl="0" w:tplc="A45E4272">
      <w:start w:val="1"/>
      <w:numFmt w:val="bullet"/>
      <w:lvlText w:val=""/>
      <w:lvlJc w:val="left"/>
      <w:pPr>
        <w:ind w:left="720" w:hanging="360"/>
      </w:pPr>
      <w:rPr>
        <w:rFonts w:ascii="Symbol" w:hAnsi="Symbol" w:hint="default"/>
      </w:rPr>
    </w:lvl>
    <w:lvl w:ilvl="1" w:tplc="62FE268A">
      <w:start w:val="1"/>
      <w:numFmt w:val="bullet"/>
      <w:lvlText w:val="o"/>
      <w:lvlJc w:val="left"/>
      <w:pPr>
        <w:ind w:left="1440" w:hanging="360"/>
      </w:pPr>
      <w:rPr>
        <w:rFonts w:ascii="Courier New" w:hAnsi="Courier New" w:hint="default"/>
      </w:rPr>
    </w:lvl>
    <w:lvl w:ilvl="2" w:tplc="D6FC20EA">
      <w:start w:val="1"/>
      <w:numFmt w:val="bullet"/>
      <w:lvlText w:val=""/>
      <w:lvlJc w:val="left"/>
      <w:pPr>
        <w:ind w:left="2160" w:hanging="360"/>
      </w:pPr>
      <w:rPr>
        <w:rFonts w:ascii="Wingdings" w:hAnsi="Wingdings" w:hint="default"/>
      </w:rPr>
    </w:lvl>
    <w:lvl w:ilvl="3" w:tplc="1060727C">
      <w:start w:val="1"/>
      <w:numFmt w:val="bullet"/>
      <w:lvlText w:val=""/>
      <w:lvlJc w:val="left"/>
      <w:pPr>
        <w:ind w:left="2880" w:hanging="360"/>
      </w:pPr>
      <w:rPr>
        <w:rFonts w:ascii="Symbol" w:hAnsi="Symbol" w:hint="default"/>
      </w:rPr>
    </w:lvl>
    <w:lvl w:ilvl="4" w:tplc="6A36F6AC">
      <w:start w:val="1"/>
      <w:numFmt w:val="bullet"/>
      <w:lvlText w:val="o"/>
      <w:lvlJc w:val="left"/>
      <w:pPr>
        <w:ind w:left="3600" w:hanging="360"/>
      </w:pPr>
      <w:rPr>
        <w:rFonts w:ascii="Courier New" w:hAnsi="Courier New" w:hint="default"/>
      </w:rPr>
    </w:lvl>
    <w:lvl w:ilvl="5" w:tplc="CFACA5D2">
      <w:start w:val="1"/>
      <w:numFmt w:val="bullet"/>
      <w:lvlText w:val=""/>
      <w:lvlJc w:val="left"/>
      <w:pPr>
        <w:ind w:left="4320" w:hanging="360"/>
      </w:pPr>
      <w:rPr>
        <w:rFonts w:ascii="Wingdings" w:hAnsi="Wingdings" w:hint="default"/>
      </w:rPr>
    </w:lvl>
    <w:lvl w:ilvl="6" w:tplc="E926126E">
      <w:start w:val="1"/>
      <w:numFmt w:val="bullet"/>
      <w:lvlText w:val=""/>
      <w:lvlJc w:val="left"/>
      <w:pPr>
        <w:ind w:left="5040" w:hanging="360"/>
      </w:pPr>
      <w:rPr>
        <w:rFonts w:ascii="Symbol" w:hAnsi="Symbol" w:hint="default"/>
      </w:rPr>
    </w:lvl>
    <w:lvl w:ilvl="7" w:tplc="44AE5816">
      <w:start w:val="1"/>
      <w:numFmt w:val="bullet"/>
      <w:lvlText w:val="o"/>
      <w:lvlJc w:val="left"/>
      <w:pPr>
        <w:ind w:left="5760" w:hanging="360"/>
      </w:pPr>
      <w:rPr>
        <w:rFonts w:ascii="Courier New" w:hAnsi="Courier New" w:hint="default"/>
      </w:rPr>
    </w:lvl>
    <w:lvl w:ilvl="8" w:tplc="CA7C93EE">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4EFC"/>
    <w:rsid w:val="00000324"/>
    <w:rsid w:val="000578F3"/>
    <w:rsid w:val="0006754A"/>
    <w:rsid w:val="000904E3"/>
    <w:rsid w:val="000A508C"/>
    <w:rsid w:val="000B0E63"/>
    <w:rsid w:val="000B6B37"/>
    <w:rsid w:val="000C64AD"/>
    <w:rsid w:val="001117FF"/>
    <w:rsid w:val="0013005B"/>
    <w:rsid w:val="001478AD"/>
    <w:rsid w:val="001F4AF5"/>
    <w:rsid w:val="0020328F"/>
    <w:rsid w:val="00242698"/>
    <w:rsid w:val="00257D0B"/>
    <w:rsid w:val="00266F86"/>
    <w:rsid w:val="00272492"/>
    <w:rsid w:val="00282CF9"/>
    <w:rsid w:val="00282F39"/>
    <w:rsid w:val="002C6189"/>
    <w:rsid w:val="002E1D84"/>
    <w:rsid w:val="002F1BAC"/>
    <w:rsid w:val="003110DD"/>
    <w:rsid w:val="003122F9"/>
    <w:rsid w:val="00320F53"/>
    <w:rsid w:val="00347D9E"/>
    <w:rsid w:val="00372F37"/>
    <w:rsid w:val="003A436D"/>
    <w:rsid w:val="003B0BA5"/>
    <w:rsid w:val="003B34B4"/>
    <w:rsid w:val="003D4F9A"/>
    <w:rsid w:val="003E22DA"/>
    <w:rsid w:val="00414B2B"/>
    <w:rsid w:val="004424C7"/>
    <w:rsid w:val="004467E7"/>
    <w:rsid w:val="00494A23"/>
    <w:rsid w:val="004C1BBB"/>
    <w:rsid w:val="004D58CB"/>
    <w:rsid w:val="004E3918"/>
    <w:rsid w:val="00520B24"/>
    <w:rsid w:val="0054221A"/>
    <w:rsid w:val="00581036"/>
    <w:rsid w:val="005850B9"/>
    <w:rsid w:val="00586002"/>
    <w:rsid w:val="005B41A3"/>
    <w:rsid w:val="00600595"/>
    <w:rsid w:val="00621305"/>
    <w:rsid w:val="00651D17"/>
    <w:rsid w:val="006C3AD5"/>
    <w:rsid w:val="006D6FAA"/>
    <w:rsid w:val="006F7C51"/>
    <w:rsid w:val="00735069"/>
    <w:rsid w:val="007844D9"/>
    <w:rsid w:val="007A7BAB"/>
    <w:rsid w:val="007B2ACD"/>
    <w:rsid w:val="007D1A6F"/>
    <w:rsid w:val="007F65CE"/>
    <w:rsid w:val="0082754E"/>
    <w:rsid w:val="0086292A"/>
    <w:rsid w:val="00863B36"/>
    <w:rsid w:val="0087684D"/>
    <w:rsid w:val="008872F8"/>
    <w:rsid w:val="008873F0"/>
    <w:rsid w:val="008A49F1"/>
    <w:rsid w:val="008D01AE"/>
    <w:rsid w:val="008F0E0A"/>
    <w:rsid w:val="00930093"/>
    <w:rsid w:val="00935ABC"/>
    <w:rsid w:val="00947630"/>
    <w:rsid w:val="009575E6"/>
    <w:rsid w:val="009A70C1"/>
    <w:rsid w:val="009E50A4"/>
    <w:rsid w:val="00A04643"/>
    <w:rsid w:val="00A16814"/>
    <w:rsid w:val="00A60F8C"/>
    <w:rsid w:val="00B36A35"/>
    <w:rsid w:val="00B66674"/>
    <w:rsid w:val="00BB1216"/>
    <w:rsid w:val="00BB465A"/>
    <w:rsid w:val="00BC474D"/>
    <w:rsid w:val="00BE2853"/>
    <w:rsid w:val="00BF5C4D"/>
    <w:rsid w:val="00C21C89"/>
    <w:rsid w:val="00C37FD9"/>
    <w:rsid w:val="00C40B7D"/>
    <w:rsid w:val="00C47A5A"/>
    <w:rsid w:val="00C64B19"/>
    <w:rsid w:val="00C85E00"/>
    <w:rsid w:val="00CC38D5"/>
    <w:rsid w:val="00CC4618"/>
    <w:rsid w:val="00D17EE7"/>
    <w:rsid w:val="00D24EFC"/>
    <w:rsid w:val="00D51F88"/>
    <w:rsid w:val="00D7436B"/>
    <w:rsid w:val="00DB4AAA"/>
    <w:rsid w:val="00DC04BC"/>
    <w:rsid w:val="00DD620D"/>
    <w:rsid w:val="00E17DCD"/>
    <w:rsid w:val="00E50B67"/>
    <w:rsid w:val="00E57C3B"/>
    <w:rsid w:val="00E63CB1"/>
    <w:rsid w:val="00EC7CDC"/>
    <w:rsid w:val="00EF2A5D"/>
    <w:rsid w:val="00F375F3"/>
    <w:rsid w:val="00F6066F"/>
    <w:rsid w:val="00F741E8"/>
    <w:rsid w:val="00F74CA1"/>
    <w:rsid w:val="00F831E3"/>
    <w:rsid w:val="00F94320"/>
    <w:rsid w:val="00FA0396"/>
    <w:rsid w:val="00FD3F9B"/>
    <w:rsid w:val="00FE5E67"/>
    <w:rsid w:val="00FE6167"/>
    <w:rsid w:val="00FF21F9"/>
    <w:rsid w:val="013922A4"/>
    <w:rsid w:val="03C00FAF"/>
    <w:rsid w:val="06A6FCCB"/>
    <w:rsid w:val="0864D799"/>
    <w:rsid w:val="0A0A2FB1"/>
    <w:rsid w:val="0D234B41"/>
    <w:rsid w:val="0FBE945E"/>
    <w:rsid w:val="1392700D"/>
    <w:rsid w:val="14D4DE61"/>
    <w:rsid w:val="16CF8A5C"/>
    <w:rsid w:val="16E48A54"/>
    <w:rsid w:val="18992288"/>
    <w:rsid w:val="18D45AF1"/>
    <w:rsid w:val="1925D656"/>
    <w:rsid w:val="1F2BD5D9"/>
    <w:rsid w:val="21416E71"/>
    <w:rsid w:val="2493B216"/>
    <w:rsid w:val="24F1CF38"/>
    <w:rsid w:val="257A6817"/>
    <w:rsid w:val="260B02D4"/>
    <w:rsid w:val="26A526CC"/>
    <w:rsid w:val="2705D187"/>
    <w:rsid w:val="27D97119"/>
    <w:rsid w:val="28153986"/>
    <w:rsid w:val="2895633C"/>
    <w:rsid w:val="2C659FC7"/>
    <w:rsid w:val="2CE75625"/>
    <w:rsid w:val="2D71710B"/>
    <w:rsid w:val="2E00621F"/>
    <w:rsid w:val="2E77C77E"/>
    <w:rsid w:val="2F8409B9"/>
    <w:rsid w:val="318DE07D"/>
    <w:rsid w:val="3205EB1F"/>
    <w:rsid w:val="32F87F22"/>
    <w:rsid w:val="345A2BC0"/>
    <w:rsid w:val="39FC52FE"/>
    <w:rsid w:val="3AEA90E3"/>
    <w:rsid w:val="3CB1CB2F"/>
    <w:rsid w:val="3CDA67FB"/>
    <w:rsid w:val="3D93245B"/>
    <w:rsid w:val="3E2231A5"/>
    <w:rsid w:val="3F2B52BC"/>
    <w:rsid w:val="3F5968FB"/>
    <w:rsid w:val="3F676AFC"/>
    <w:rsid w:val="4074F7FE"/>
    <w:rsid w:val="41BD2D54"/>
    <w:rsid w:val="43EA39A1"/>
    <w:rsid w:val="4584E1A3"/>
    <w:rsid w:val="472E4D28"/>
    <w:rsid w:val="477005DC"/>
    <w:rsid w:val="47AFEB8E"/>
    <w:rsid w:val="4B3B9307"/>
    <w:rsid w:val="4C445BC2"/>
    <w:rsid w:val="4CB1EDCA"/>
    <w:rsid w:val="4F284E29"/>
    <w:rsid w:val="4F801F19"/>
    <w:rsid w:val="51618890"/>
    <w:rsid w:val="537D47F0"/>
    <w:rsid w:val="58E53C36"/>
    <w:rsid w:val="59E059F6"/>
    <w:rsid w:val="68DEDE9F"/>
    <w:rsid w:val="69EE0246"/>
    <w:rsid w:val="6B6C5F91"/>
    <w:rsid w:val="6C2F4E48"/>
    <w:rsid w:val="6DFE7741"/>
    <w:rsid w:val="6ED7DA33"/>
    <w:rsid w:val="6F728F0A"/>
    <w:rsid w:val="70453C1A"/>
    <w:rsid w:val="70EE67B7"/>
    <w:rsid w:val="71711B5C"/>
    <w:rsid w:val="71A55ED1"/>
    <w:rsid w:val="7455749C"/>
    <w:rsid w:val="74C0DF6B"/>
    <w:rsid w:val="75C34B5C"/>
    <w:rsid w:val="764AD0C2"/>
    <w:rsid w:val="777DA0EF"/>
    <w:rsid w:val="77D8E9F8"/>
    <w:rsid w:val="77E6A123"/>
    <w:rsid w:val="7845D1BE"/>
    <w:rsid w:val="78504DFF"/>
    <w:rsid w:val="79DE001F"/>
    <w:rsid w:val="7C5C3063"/>
    <w:rsid w:val="7C608681"/>
  </w:rsids>
  <m:mathPr>
    <m:mathFont m:val="Cambria Math"/>
    <m:brkBin m:val="before"/>
    <m:brkBinSub m:val="--"/>
    <m:smallFrac m:val="0"/>
    <m:dispDef/>
    <m:lMargin m:val="0"/>
    <m:rMargin m:val="0"/>
    <m:defJc m:val="centerGroup"/>
    <m:wrapIndent m:val="1440"/>
    <m:intLim m:val="subSup"/>
    <m:naryLim m:val="undOvr"/>
  </m:mathPr>
  <w:themeFontLang w:val="en-AU" w:eastAsia="zh-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42EE49"/>
  <w15:chartTrackingRefBased/>
  <w15:docId w15:val="{66FB223A-3F3D-4E5A-AA7B-E7F22321E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4EFC"/>
    <w:pPr>
      <w:spacing w:after="0" w:line="240" w:lineRule="auto"/>
    </w:pPr>
    <w:rPr>
      <w:rFonts w:ascii="Times New Roman" w:eastAsia="Times New Roman" w:hAnsi="Times New Roman" w:cs="Times New Roman"/>
      <w:sz w:val="24"/>
      <w:szCs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4EFC"/>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47630"/>
    <w:rPr>
      <w:color w:val="0000FF"/>
      <w:u w:val="single"/>
    </w:rPr>
  </w:style>
  <w:style w:type="character" w:styleId="Strong">
    <w:name w:val="Strong"/>
    <w:basedOn w:val="DefaultParagraphFont"/>
    <w:uiPriority w:val="22"/>
    <w:qFormat/>
    <w:rsid w:val="003D4F9A"/>
    <w:rPr>
      <w:b/>
      <w:bCs/>
    </w:rPr>
  </w:style>
  <w:style w:type="character" w:customStyle="1" w:styleId="searchhistory-search-term">
    <w:name w:val="searchhistory-search-term"/>
    <w:basedOn w:val="DefaultParagraphFont"/>
    <w:rsid w:val="00C21C89"/>
  </w:style>
  <w:style w:type="paragraph" w:styleId="Revision">
    <w:name w:val="Revision"/>
    <w:hidden/>
    <w:uiPriority w:val="99"/>
    <w:semiHidden/>
    <w:rsid w:val="000B0E63"/>
    <w:pPr>
      <w:spacing w:after="0" w:line="240" w:lineRule="auto"/>
    </w:pPr>
    <w:rPr>
      <w:rFonts w:ascii="Times New Roman" w:eastAsia="Times New Roman" w:hAnsi="Times New Roman" w:cs="Times New Roman"/>
      <w:sz w:val="24"/>
      <w:szCs w:val="24"/>
      <w:lang w:val="da-DK"/>
    </w:rPr>
  </w:style>
  <w:style w:type="character" w:styleId="CommentReference">
    <w:name w:val="annotation reference"/>
    <w:basedOn w:val="DefaultParagraphFont"/>
    <w:uiPriority w:val="99"/>
    <w:semiHidden/>
    <w:unhideWhenUsed/>
    <w:rsid w:val="00C40B7D"/>
    <w:rPr>
      <w:sz w:val="16"/>
      <w:szCs w:val="16"/>
    </w:rPr>
  </w:style>
  <w:style w:type="paragraph" w:styleId="CommentText">
    <w:name w:val="annotation text"/>
    <w:basedOn w:val="Normal"/>
    <w:link w:val="CommentTextChar"/>
    <w:uiPriority w:val="99"/>
    <w:semiHidden/>
    <w:unhideWhenUsed/>
    <w:rsid w:val="00C40B7D"/>
    <w:rPr>
      <w:sz w:val="20"/>
      <w:szCs w:val="20"/>
    </w:rPr>
  </w:style>
  <w:style w:type="character" w:customStyle="1" w:styleId="CommentTextChar">
    <w:name w:val="Comment Text Char"/>
    <w:basedOn w:val="DefaultParagraphFont"/>
    <w:link w:val="CommentText"/>
    <w:uiPriority w:val="99"/>
    <w:semiHidden/>
    <w:rsid w:val="00C40B7D"/>
    <w:rPr>
      <w:rFonts w:ascii="Times New Roman" w:eastAsia="Times New Roman" w:hAnsi="Times New Roman" w:cs="Times New Roman"/>
      <w:sz w:val="20"/>
      <w:szCs w:val="20"/>
      <w:lang w:val="da-DK"/>
    </w:rPr>
  </w:style>
  <w:style w:type="paragraph" w:styleId="CommentSubject">
    <w:name w:val="annotation subject"/>
    <w:basedOn w:val="CommentText"/>
    <w:next w:val="CommentText"/>
    <w:link w:val="CommentSubjectChar"/>
    <w:uiPriority w:val="99"/>
    <w:semiHidden/>
    <w:unhideWhenUsed/>
    <w:rsid w:val="00C40B7D"/>
    <w:rPr>
      <w:b/>
      <w:bCs/>
    </w:rPr>
  </w:style>
  <w:style w:type="character" w:customStyle="1" w:styleId="CommentSubjectChar">
    <w:name w:val="Comment Subject Char"/>
    <w:basedOn w:val="CommentTextChar"/>
    <w:link w:val="CommentSubject"/>
    <w:uiPriority w:val="99"/>
    <w:semiHidden/>
    <w:rsid w:val="00C40B7D"/>
    <w:rPr>
      <w:rFonts w:ascii="Times New Roman" w:eastAsia="Times New Roman" w:hAnsi="Times New Roman" w:cs="Times New Roman"/>
      <w:b/>
      <w:bCs/>
      <w:sz w:val="20"/>
      <w:szCs w:val="20"/>
      <w:lang w:val="da-DK"/>
    </w:rPr>
  </w:style>
  <w:style w:type="paragraph" w:styleId="Header">
    <w:name w:val="header"/>
    <w:basedOn w:val="Normal"/>
    <w:link w:val="HeaderChar"/>
    <w:uiPriority w:val="99"/>
    <w:unhideWhenUsed/>
    <w:rsid w:val="00A16814"/>
    <w:pPr>
      <w:tabs>
        <w:tab w:val="center" w:pos="4153"/>
        <w:tab w:val="right" w:pos="8306"/>
      </w:tabs>
    </w:pPr>
  </w:style>
  <w:style w:type="character" w:customStyle="1" w:styleId="HeaderChar">
    <w:name w:val="Header Char"/>
    <w:basedOn w:val="DefaultParagraphFont"/>
    <w:link w:val="Header"/>
    <w:uiPriority w:val="99"/>
    <w:rsid w:val="00A16814"/>
    <w:rPr>
      <w:rFonts w:ascii="Times New Roman" w:eastAsia="Times New Roman" w:hAnsi="Times New Roman" w:cs="Times New Roman"/>
      <w:sz w:val="24"/>
      <w:szCs w:val="24"/>
      <w:lang w:val="da-DK"/>
    </w:rPr>
  </w:style>
  <w:style w:type="paragraph" w:styleId="Footer">
    <w:name w:val="footer"/>
    <w:basedOn w:val="Normal"/>
    <w:link w:val="FooterChar"/>
    <w:uiPriority w:val="99"/>
    <w:unhideWhenUsed/>
    <w:rsid w:val="00A16814"/>
    <w:pPr>
      <w:tabs>
        <w:tab w:val="center" w:pos="4153"/>
        <w:tab w:val="right" w:pos="8306"/>
      </w:tabs>
    </w:pPr>
  </w:style>
  <w:style w:type="character" w:customStyle="1" w:styleId="FooterChar">
    <w:name w:val="Footer Char"/>
    <w:basedOn w:val="DefaultParagraphFont"/>
    <w:link w:val="Footer"/>
    <w:uiPriority w:val="99"/>
    <w:rsid w:val="00A16814"/>
    <w:rPr>
      <w:rFonts w:ascii="Times New Roman" w:eastAsia="Times New Roman" w:hAnsi="Times New Roman" w:cs="Times New Roman"/>
      <w:sz w:val="24"/>
      <w:szCs w:val="24"/>
      <w:lang w:val="da-DK"/>
    </w:rPr>
  </w:style>
  <w:style w:type="paragraph" w:styleId="ListParagraph">
    <w:name w:val="List Paragraph"/>
    <w:basedOn w:val="Normal"/>
    <w:uiPriority w:val="34"/>
    <w:qFormat/>
    <w:rsid w:val="00C64B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785011">
      <w:bodyDiv w:val="1"/>
      <w:marLeft w:val="0"/>
      <w:marRight w:val="0"/>
      <w:marTop w:val="0"/>
      <w:marBottom w:val="0"/>
      <w:divBdr>
        <w:top w:val="none" w:sz="0" w:space="0" w:color="auto"/>
        <w:left w:val="none" w:sz="0" w:space="0" w:color="auto"/>
        <w:bottom w:val="none" w:sz="0" w:space="0" w:color="auto"/>
        <w:right w:val="none" w:sz="0" w:space="0" w:color="auto"/>
      </w:divBdr>
      <w:divsChild>
        <w:div w:id="137916252">
          <w:marLeft w:val="0"/>
          <w:marRight w:val="0"/>
          <w:marTop w:val="0"/>
          <w:marBottom w:val="0"/>
          <w:divBdr>
            <w:top w:val="none" w:sz="0" w:space="0" w:color="auto"/>
            <w:left w:val="none" w:sz="0" w:space="0" w:color="auto"/>
            <w:bottom w:val="none" w:sz="0" w:space="0" w:color="auto"/>
            <w:right w:val="none" w:sz="0" w:space="0" w:color="auto"/>
          </w:divBdr>
        </w:div>
      </w:divsChild>
    </w:div>
    <w:div w:id="733626180">
      <w:bodyDiv w:val="1"/>
      <w:marLeft w:val="0"/>
      <w:marRight w:val="0"/>
      <w:marTop w:val="0"/>
      <w:marBottom w:val="0"/>
      <w:divBdr>
        <w:top w:val="none" w:sz="0" w:space="0" w:color="auto"/>
        <w:left w:val="none" w:sz="0" w:space="0" w:color="auto"/>
        <w:bottom w:val="none" w:sz="0" w:space="0" w:color="auto"/>
        <w:right w:val="none" w:sz="0" w:space="0" w:color="auto"/>
      </w:divBdr>
    </w:div>
    <w:div w:id="957371254">
      <w:bodyDiv w:val="1"/>
      <w:marLeft w:val="0"/>
      <w:marRight w:val="0"/>
      <w:marTop w:val="0"/>
      <w:marBottom w:val="0"/>
      <w:divBdr>
        <w:top w:val="none" w:sz="0" w:space="0" w:color="auto"/>
        <w:left w:val="none" w:sz="0" w:space="0" w:color="auto"/>
        <w:bottom w:val="none" w:sz="0" w:space="0" w:color="auto"/>
        <w:right w:val="none" w:sz="0" w:space="0" w:color="auto"/>
      </w:divBdr>
    </w:div>
    <w:div w:id="1173959738">
      <w:bodyDiv w:val="1"/>
      <w:marLeft w:val="0"/>
      <w:marRight w:val="0"/>
      <w:marTop w:val="0"/>
      <w:marBottom w:val="0"/>
      <w:divBdr>
        <w:top w:val="none" w:sz="0" w:space="0" w:color="auto"/>
        <w:left w:val="none" w:sz="0" w:space="0" w:color="auto"/>
        <w:bottom w:val="none" w:sz="0" w:space="0" w:color="auto"/>
        <w:right w:val="none" w:sz="0" w:space="0" w:color="auto"/>
      </w:divBdr>
      <w:divsChild>
        <w:div w:id="419184425">
          <w:marLeft w:val="0"/>
          <w:marRight w:val="0"/>
          <w:marTop w:val="0"/>
          <w:marBottom w:val="0"/>
          <w:divBdr>
            <w:top w:val="none" w:sz="0" w:space="0" w:color="auto"/>
            <w:left w:val="none" w:sz="0" w:space="0" w:color="auto"/>
            <w:bottom w:val="none" w:sz="0" w:space="0" w:color="auto"/>
            <w:right w:val="none" w:sz="0" w:space="0" w:color="auto"/>
          </w:divBdr>
        </w:div>
      </w:divsChild>
    </w:div>
    <w:div w:id="1212184021">
      <w:bodyDiv w:val="1"/>
      <w:marLeft w:val="0"/>
      <w:marRight w:val="0"/>
      <w:marTop w:val="0"/>
      <w:marBottom w:val="0"/>
      <w:divBdr>
        <w:top w:val="none" w:sz="0" w:space="0" w:color="auto"/>
        <w:left w:val="none" w:sz="0" w:space="0" w:color="auto"/>
        <w:bottom w:val="none" w:sz="0" w:space="0" w:color="auto"/>
        <w:right w:val="none" w:sz="0" w:space="0" w:color="auto"/>
      </w:divBdr>
    </w:div>
    <w:div w:id="1240601434">
      <w:bodyDiv w:val="1"/>
      <w:marLeft w:val="0"/>
      <w:marRight w:val="0"/>
      <w:marTop w:val="0"/>
      <w:marBottom w:val="0"/>
      <w:divBdr>
        <w:top w:val="none" w:sz="0" w:space="0" w:color="auto"/>
        <w:left w:val="none" w:sz="0" w:space="0" w:color="auto"/>
        <w:bottom w:val="none" w:sz="0" w:space="0" w:color="auto"/>
        <w:right w:val="none" w:sz="0" w:space="0" w:color="auto"/>
      </w:divBdr>
      <w:divsChild>
        <w:div w:id="507796180">
          <w:marLeft w:val="0"/>
          <w:marRight w:val="0"/>
          <w:marTop w:val="0"/>
          <w:marBottom w:val="0"/>
          <w:divBdr>
            <w:top w:val="none" w:sz="0" w:space="0" w:color="auto"/>
            <w:left w:val="none" w:sz="0" w:space="0" w:color="auto"/>
            <w:bottom w:val="none" w:sz="0" w:space="0" w:color="auto"/>
            <w:right w:val="none" w:sz="0" w:space="0" w:color="auto"/>
          </w:divBdr>
        </w:div>
      </w:divsChild>
    </w:div>
    <w:div w:id="1422798370">
      <w:bodyDiv w:val="1"/>
      <w:marLeft w:val="0"/>
      <w:marRight w:val="0"/>
      <w:marTop w:val="0"/>
      <w:marBottom w:val="0"/>
      <w:divBdr>
        <w:top w:val="none" w:sz="0" w:space="0" w:color="auto"/>
        <w:left w:val="none" w:sz="0" w:space="0" w:color="auto"/>
        <w:bottom w:val="none" w:sz="0" w:space="0" w:color="auto"/>
        <w:right w:val="none" w:sz="0" w:space="0" w:color="auto"/>
      </w:divBdr>
      <w:divsChild>
        <w:div w:id="1435633846">
          <w:marLeft w:val="0"/>
          <w:marRight w:val="0"/>
          <w:marTop w:val="0"/>
          <w:marBottom w:val="0"/>
          <w:divBdr>
            <w:top w:val="none" w:sz="0" w:space="0" w:color="auto"/>
            <w:left w:val="none" w:sz="0" w:space="0" w:color="auto"/>
            <w:bottom w:val="none" w:sz="0" w:space="0" w:color="auto"/>
            <w:right w:val="none" w:sz="0" w:space="0" w:color="auto"/>
          </w:divBdr>
        </w:div>
      </w:divsChild>
    </w:div>
    <w:div w:id="1460688208">
      <w:bodyDiv w:val="1"/>
      <w:marLeft w:val="0"/>
      <w:marRight w:val="0"/>
      <w:marTop w:val="0"/>
      <w:marBottom w:val="0"/>
      <w:divBdr>
        <w:top w:val="none" w:sz="0" w:space="0" w:color="auto"/>
        <w:left w:val="none" w:sz="0" w:space="0" w:color="auto"/>
        <w:bottom w:val="none" w:sz="0" w:space="0" w:color="auto"/>
        <w:right w:val="none" w:sz="0" w:space="0" w:color="auto"/>
      </w:divBdr>
      <w:divsChild>
        <w:div w:id="1588609228">
          <w:marLeft w:val="0"/>
          <w:marRight w:val="0"/>
          <w:marTop w:val="0"/>
          <w:marBottom w:val="0"/>
          <w:divBdr>
            <w:top w:val="none" w:sz="0" w:space="0" w:color="auto"/>
            <w:left w:val="none" w:sz="0" w:space="0" w:color="auto"/>
            <w:bottom w:val="none" w:sz="0" w:space="0" w:color="auto"/>
            <w:right w:val="none" w:sz="0" w:space="0" w:color="auto"/>
          </w:divBdr>
        </w:div>
      </w:divsChild>
    </w:div>
    <w:div w:id="1464689750">
      <w:bodyDiv w:val="1"/>
      <w:marLeft w:val="0"/>
      <w:marRight w:val="0"/>
      <w:marTop w:val="0"/>
      <w:marBottom w:val="0"/>
      <w:divBdr>
        <w:top w:val="none" w:sz="0" w:space="0" w:color="auto"/>
        <w:left w:val="none" w:sz="0" w:space="0" w:color="auto"/>
        <w:bottom w:val="none" w:sz="0" w:space="0" w:color="auto"/>
        <w:right w:val="none" w:sz="0" w:space="0" w:color="auto"/>
      </w:divBdr>
    </w:div>
    <w:div w:id="1561792711">
      <w:bodyDiv w:val="1"/>
      <w:marLeft w:val="0"/>
      <w:marRight w:val="0"/>
      <w:marTop w:val="0"/>
      <w:marBottom w:val="0"/>
      <w:divBdr>
        <w:top w:val="none" w:sz="0" w:space="0" w:color="auto"/>
        <w:left w:val="none" w:sz="0" w:space="0" w:color="auto"/>
        <w:bottom w:val="none" w:sz="0" w:space="0" w:color="auto"/>
        <w:right w:val="none" w:sz="0" w:space="0" w:color="auto"/>
      </w:divBdr>
      <w:divsChild>
        <w:div w:id="1883252526">
          <w:marLeft w:val="0"/>
          <w:marRight w:val="0"/>
          <w:marTop w:val="0"/>
          <w:marBottom w:val="0"/>
          <w:divBdr>
            <w:top w:val="none" w:sz="0" w:space="0" w:color="auto"/>
            <w:left w:val="none" w:sz="0" w:space="0" w:color="auto"/>
            <w:bottom w:val="none" w:sz="0" w:space="0" w:color="auto"/>
            <w:right w:val="none" w:sz="0" w:space="0" w:color="auto"/>
          </w:divBdr>
        </w:div>
      </w:divsChild>
    </w:div>
    <w:div w:id="1645815300">
      <w:bodyDiv w:val="1"/>
      <w:marLeft w:val="0"/>
      <w:marRight w:val="0"/>
      <w:marTop w:val="0"/>
      <w:marBottom w:val="0"/>
      <w:divBdr>
        <w:top w:val="none" w:sz="0" w:space="0" w:color="auto"/>
        <w:left w:val="none" w:sz="0" w:space="0" w:color="auto"/>
        <w:bottom w:val="none" w:sz="0" w:space="0" w:color="auto"/>
        <w:right w:val="none" w:sz="0" w:space="0" w:color="auto"/>
      </w:divBdr>
      <w:divsChild>
        <w:div w:id="1659574009">
          <w:marLeft w:val="0"/>
          <w:marRight w:val="0"/>
          <w:marTop w:val="0"/>
          <w:marBottom w:val="0"/>
          <w:divBdr>
            <w:top w:val="none" w:sz="0" w:space="0" w:color="auto"/>
            <w:left w:val="none" w:sz="0" w:space="0" w:color="auto"/>
            <w:bottom w:val="none" w:sz="0" w:space="0" w:color="auto"/>
            <w:right w:val="none" w:sz="0" w:space="0" w:color="auto"/>
          </w:divBdr>
        </w:div>
      </w:divsChild>
    </w:div>
    <w:div w:id="1878393175">
      <w:bodyDiv w:val="1"/>
      <w:marLeft w:val="0"/>
      <w:marRight w:val="0"/>
      <w:marTop w:val="0"/>
      <w:marBottom w:val="0"/>
      <w:divBdr>
        <w:top w:val="none" w:sz="0" w:space="0" w:color="auto"/>
        <w:left w:val="none" w:sz="0" w:space="0" w:color="auto"/>
        <w:bottom w:val="none" w:sz="0" w:space="0" w:color="auto"/>
        <w:right w:val="none" w:sz="0" w:space="0" w:color="auto"/>
      </w:divBdr>
    </w:div>
    <w:div w:id="1897547865">
      <w:bodyDiv w:val="1"/>
      <w:marLeft w:val="0"/>
      <w:marRight w:val="0"/>
      <w:marTop w:val="0"/>
      <w:marBottom w:val="0"/>
      <w:divBdr>
        <w:top w:val="none" w:sz="0" w:space="0" w:color="auto"/>
        <w:left w:val="none" w:sz="0" w:space="0" w:color="auto"/>
        <w:bottom w:val="none" w:sz="0" w:space="0" w:color="auto"/>
        <w:right w:val="none" w:sz="0" w:space="0" w:color="auto"/>
      </w:divBdr>
      <w:divsChild>
        <w:div w:id="558323834">
          <w:marLeft w:val="0"/>
          <w:marRight w:val="0"/>
          <w:marTop w:val="0"/>
          <w:marBottom w:val="0"/>
          <w:divBdr>
            <w:top w:val="none" w:sz="0" w:space="0" w:color="auto"/>
            <w:left w:val="none" w:sz="0" w:space="0" w:color="auto"/>
            <w:bottom w:val="none" w:sz="0" w:space="0" w:color="auto"/>
            <w:right w:val="none" w:sz="0" w:space="0" w:color="auto"/>
          </w:divBdr>
        </w:div>
      </w:divsChild>
    </w:div>
    <w:div w:id="1980722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C292D77-97A6-4586-9DCB-ED8306656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5</Pages>
  <Words>1192</Words>
  <Characters>680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Ameyaw</dc:creator>
  <cp:keywords/>
  <dc:description/>
  <cp:lastModifiedBy>AMEYAW Edward Kwabena</cp:lastModifiedBy>
  <cp:revision>8</cp:revision>
  <dcterms:created xsi:type="dcterms:W3CDTF">2023-06-06T02:37:00Z</dcterms:created>
  <dcterms:modified xsi:type="dcterms:W3CDTF">2023-06-06T03:41:00Z</dcterms:modified>
</cp:coreProperties>
</file>